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4360A" w14:textId="77777777" w:rsidR="00912251" w:rsidRDefault="00912251" w:rsidP="00637BCB">
      <w:pPr>
        <w:pStyle w:val="Heading1"/>
        <w:spacing w:line="360" w:lineRule="auto"/>
      </w:pPr>
      <w:r>
        <w:t xml:space="preserve">Unanchored Simulated Treatment Comparison on survival outcomes using parametric and Royston-Parmar </w:t>
      </w:r>
      <w:r w:rsidRPr="00912251">
        <w:t>models</w:t>
      </w:r>
      <w:r>
        <w:t xml:space="preserve"> with application to lenvatinib plus pembrolizumab in renal cell carcinoma</w:t>
      </w:r>
    </w:p>
    <w:p w14:paraId="0A7F5308" w14:textId="77777777" w:rsidR="00214AD6" w:rsidRDefault="00214AD6" w:rsidP="00214AD6"/>
    <w:p w14:paraId="51A10A02" w14:textId="0A4C7436" w:rsidR="00214AD6" w:rsidRDefault="00214AD6" w:rsidP="00214AD6">
      <w:pPr>
        <w:pStyle w:val="Heading2"/>
      </w:pPr>
      <w:r>
        <w:t>Additional file 2</w:t>
      </w:r>
    </w:p>
    <w:p w14:paraId="2A09E018" w14:textId="77777777" w:rsidR="00214AD6" w:rsidRDefault="00214AD6" w:rsidP="00214AD6"/>
    <w:p w14:paraId="57E6CBBD" w14:textId="77777777" w:rsidR="00214AD6" w:rsidRDefault="00214AD6" w:rsidP="00214AD6">
      <w:pPr>
        <w:pStyle w:val="Heading2"/>
      </w:pPr>
      <w:r>
        <w:t>Table of contents</w:t>
      </w:r>
    </w:p>
    <w:p w14:paraId="7196C704" w14:textId="1786B274" w:rsidR="009B08A4" w:rsidRDefault="008A6FCC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IE"/>
          <w14:ligatures w14:val="standardContextual"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152319494" w:history="1">
        <w:r w:rsidR="009B08A4" w:rsidRPr="00B8646A">
          <w:rPr>
            <w:rStyle w:val="Hyperlink"/>
            <w:noProof/>
          </w:rPr>
          <w:t>Table S1 OS comparison of mean survival* and hazard ratios (95% CI) at 6, 12, 18, and 24 months across – base case and sensitivity analyses</w:t>
        </w:r>
        <w:r w:rsidR="009B08A4">
          <w:rPr>
            <w:noProof/>
            <w:webHidden/>
          </w:rPr>
          <w:tab/>
        </w:r>
        <w:r w:rsidR="009B08A4">
          <w:rPr>
            <w:noProof/>
            <w:webHidden/>
          </w:rPr>
          <w:fldChar w:fldCharType="begin"/>
        </w:r>
        <w:r w:rsidR="009B08A4">
          <w:rPr>
            <w:noProof/>
            <w:webHidden/>
          </w:rPr>
          <w:instrText xml:space="preserve"> PAGEREF _Toc152319494 \h </w:instrText>
        </w:r>
        <w:r w:rsidR="009B08A4">
          <w:rPr>
            <w:noProof/>
            <w:webHidden/>
          </w:rPr>
        </w:r>
        <w:r w:rsidR="009B08A4">
          <w:rPr>
            <w:noProof/>
            <w:webHidden/>
          </w:rPr>
          <w:fldChar w:fldCharType="separate"/>
        </w:r>
        <w:r w:rsidR="009B08A4">
          <w:rPr>
            <w:noProof/>
            <w:webHidden/>
          </w:rPr>
          <w:t>2</w:t>
        </w:r>
        <w:r w:rsidR="009B08A4">
          <w:rPr>
            <w:noProof/>
            <w:webHidden/>
          </w:rPr>
          <w:fldChar w:fldCharType="end"/>
        </w:r>
      </w:hyperlink>
    </w:p>
    <w:p w14:paraId="405DDA64" w14:textId="2F3B6BC5" w:rsidR="009B08A4" w:rsidRDefault="009B08A4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IE"/>
          <w14:ligatures w14:val="standardContextual"/>
        </w:rPr>
      </w:pPr>
      <w:hyperlink w:anchor="_Toc152319495" w:history="1">
        <w:r w:rsidRPr="00B8646A">
          <w:rPr>
            <w:rStyle w:val="Hyperlink"/>
            <w:noProof/>
          </w:rPr>
          <w:t>Table S2 PFS comparison of mean survival* and hazard ratios (95% CI) at 6, 12, 18, and 24 months – base case and sensitivity analys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23194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C22F564" w14:textId="6B900491" w:rsidR="00214AD6" w:rsidRDefault="008A6FCC" w:rsidP="00214AD6">
      <w:r>
        <w:fldChar w:fldCharType="end"/>
      </w:r>
    </w:p>
    <w:p w14:paraId="442A7762" w14:textId="77777777" w:rsidR="00CF1FF5" w:rsidRPr="000E220B" w:rsidRDefault="00CF1FF5" w:rsidP="00214AD6"/>
    <w:p w14:paraId="6D23C000" w14:textId="51152406" w:rsidR="00025ADE" w:rsidRDefault="00025ADE" w:rsidP="00214AD6"/>
    <w:p w14:paraId="1B4825F9" w14:textId="39E585F1" w:rsidR="00E27DC1" w:rsidRDefault="00E27DC1" w:rsidP="00214AD6"/>
    <w:p w14:paraId="2257EE1A" w14:textId="77777777" w:rsidR="00E27DC1" w:rsidRDefault="00657915" w:rsidP="00214AD6">
      <w:r>
        <w:t xml:space="preserve"> </w:t>
      </w:r>
    </w:p>
    <w:p w14:paraId="6412B4B4" w14:textId="7282E353" w:rsidR="00FD7F61" w:rsidRDefault="00FD7F61" w:rsidP="00214AD6">
      <w:pPr>
        <w:sectPr w:rsidR="00FD7F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B06006" w14:textId="201890C7" w:rsidR="00E27DC1" w:rsidRDefault="007951C4" w:rsidP="007951C4">
      <w:pPr>
        <w:pStyle w:val="Caption"/>
      </w:pPr>
      <w:bookmarkStart w:id="0" w:name="_Toc128495871"/>
      <w:bookmarkStart w:id="1" w:name="_Toc152319494"/>
      <w:r>
        <w:lastRenderedPageBreak/>
        <w:t xml:space="preserve">Table </w:t>
      </w:r>
      <w:r w:rsidR="00FF779B">
        <w:t>S</w:t>
      </w:r>
      <w:fldSimple w:instr=" SEQ Table \* ARABIC ">
        <w:r w:rsidR="009B08A4">
          <w:rPr>
            <w:noProof/>
          </w:rPr>
          <w:t>1</w:t>
        </w:r>
      </w:fldSimple>
      <w:r>
        <w:t xml:space="preserve"> </w:t>
      </w:r>
      <w:r w:rsidR="000B4A54">
        <w:t xml:space="preserve">OS comparison of mean survival* and hazard ratios (95% CI) at 6, 12, 18, and 24 months across </w:t>
      </w:r>
      <w:r w:rsidR="00A51DA4">
        <w:t>– base case and sensitivity analyses</w:t>
      </w:r>
      <w:bookmarkEnd w:id="0"/>
      <w:bookmarkEnd w:id="1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070"/>
        <w:gridCol w:w="1137"/>
        <w:gridCol w:w="1216"/>
        <w:gridCol w:w="837"/>
        <w:gridCol w:w="1129"/>
        <w:gridCol w:w="1274"/>
        <w:gridCol w:w="1416"/>
        <w:gridCol w:w="1416"/>
        <w:gridCol w:w="1450"/>
        <w:gridCol w:w="1528"/>
        <w:gridCol w:w="1475"/>
      </w:tblGrid>
      <w:tr w:rsidR="00F87EE5" w:rsidRPr="002F030A" w14:paraId="33A79E5A" w14:textId="77777777" w:rsidTr="0086152F">
        <w:trPr>
          <w:trHeight w:val="584"/>
          <w:tblHeader/>
        </w:trPr>
        <w:tc>
          <w:tcPr>
            <w:tcW w:w="384" w:type="pct"/>
            <w:vAlign w:val="center"/>
          </w:tcPr>
          <w:p w14:paraId="08AE2A08" w14:textId="1C86DDC8" w:rsidR="00F744A8" w:rsidRPr="002F030A" w:rsidRDefault="00F744A8" w:rsidP="00140C99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318194A7" w14:textId="6C22A8AF" w:rsidR="00F744A8" w:rsidRPr="002F030A" w:rsidRDefault="00F744A8" w:rsidP="00140C99">
            <w:pPr>
              <w:jc w:val="center"/>
              <w:rPr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3309AB1" w14:textId="737015BB" w:rsidR="00F744A8" w:rsidRPr="002F030A" w:rsidRDefault="00BF5BCB" w:rsidP="00140C9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AAB51D8" w14:textId="77777777" w:rsidR="00F744A8" w:rsidRPr="002F030A" w:rsidRDefault="00F744A8" w:rsidP="00140C99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96F8144" w14:textId="77777777" w:rsidR="00F744A8" w:rsidRPr="002F030A" w:rsidRDefault="00F744A8" w:rsidP="00140C99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Mean survival - LEN+PEM</w:t>
            </w:r>
          </w:p>
          <w:p w14:paraId="75BEF793" w14:textId="77777777" w:rsidR="00F744A8" w:rsidRPr="002F030A" w:rsidRDefault="00F744A8" w:rsidP="00140C99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(95% CI)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A2CB57E" w14:textId="77777777" w:rsidR="00F744A8" w:rsidRPr="002F030A" w:rsidRDefault="00F744A8" w:rsidP="00140C99">
            <w:pPr>
              <w:jc w:val="center"/>
              <w:rPr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Mean survival – comparator (95% CI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03B7C9C" w14:textId="77777777" w:rsidR="00F744A8" w:rsidRPr="002F030A" w:rsidRDefault="00F744A8" w:rsidP="00140C99">
            <w:pPr>
              <w:jc w:val="center"/>
              <w:rPr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Mean difference (95% CI); (p-value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52864B4" w14:textId="77777777" w:rsidR="00F744A8" w:rsidRPr="002F030A" w:rsidRDefault="00F744A8" w:rsidP="00140C99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6 months HR (95% CI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9AC4D24" w14:textId="77777777" w:rsidR="00F744A8" w:rsidRPr="002F030A" w:rsidRDefault="00F744A8" w:rsidP="00140C99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12 months HR (95% CI)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21852AB" w14:textId="77777777" w:rsidR="00F744A8" w:rsidRPr="002F030A" w:rsidRDefault="00F744A8" w:rsidP="00140C99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18 months HR (95% CI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A2835E0" w14:textId="77777777" w:rsidR="00F744A8" w:rsidRPr="002F030A" w:rsidRDefault="00F744A8" w:rsidP="00140C99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24 months HR (95% CI)</w:t>
            </w:r>
          </w:p>
        </w:tc>
      </w:tr>
      <w:tr w:rsidR="00B97D37" w:rsidRPr="002F030A" w14:paraId="7004D8E9" w14:textId="77777777" w:rsidTr="0086152F">
        <w:trPr>
          <w:trHeight w:val="584"/>
        </w:trPr>
        <w:tc>
          <w:tcPr>
            <w:tcW w:w="384" w:type="pct"/>
            <w:vMerge w:val="restart"/>
            <w:vAlign w:val="center"/>
          </w:tcPr>
          <w:p w14:paraId="5A14E1A4" w14:textId="05865AE6" w:rsidR="008D5B74" w:rsidRPr="002F030A" w:rsidRDefault="008D5B74" w:rsidP="008D5B74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Base case analysis</w:t>
            </w:r>
          </w:p>
        </w:tc>
        <w:tc>
          <w:tcPr>
            <w:tcW w:w="408" w:type="pct"/>
            <w:vAlign w:val="center"/>
            <w:hideMark/>
          </w:tcPr>
          <w:p w14:paraId="4072C394" w14:textId="47351289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214</w:t>
            </w:r>
            <w:r w:rsidRPr="002F03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0DC5D94A" w14:textId="77777777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7A2D9B29" w14:textId="636582CB" w:rsidR="008D5B74" w:rsidRPr="002F030A" w:rsidRDefault="008D5B74" w:rsidP="008D5B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030A">
              <w:rPr>
                <w:rFonts w:cstheme="minorHAnsi"/>
                <w:kern w:val="24"/>
                <w:sz w:val="20"/>
                <w:szCs w:val="20"/>
              </w:rPr>
              <w:t>74.4</w:t>
            </w:r>
            <w:r w:rsidRPr="002F030A">
              <w:rPr>
                <w:rFonts w:eastAsia="Calibri" w:cstheme="minorHAns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42A66556" w14:textId="0850162F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6.99 (43.36, 50.11)</w:t>
            </w:r>
          </w:p>
        </w:tc>
        <w:tc>
          <w:tcPr>
            <w:tcW w:w="457" w:type="pct"/>
            <w:vAlign w:val="center"/>
          </w:tcPr>
          <w:p w14:paraId="048A6E63" w14:textId="60DEA469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10 (38.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3.4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4DB96CC8" w14:textId="531EA42B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</w:t>
            </w:r>
            <w:r w:rsidR="00AD6A9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99, 10.08) p=0.020202</w:t>
            </w:r>
          </w:p>
        </w:tc>
        <w:tc>
          <w:tcPr>
            <w:tcW w:w="508" w:type="pct"/>
            <w:vAlign w:val="center"/>
          </w:tcPr>
          <w:p w14:paraId="5D8F23EC" w14:textId="2EDD7932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2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1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47) p=0.00000</w:t>
            </w:r>
          </w:p>
        </w:tc>
        <w:tc>
          <w:tcPr>
            <w:tcW w:w="520" w:type="pct"/>
            <w:vAlign w:val="center"/>
          </w:tcPr>
          <w:p w14:paraId="57620AD2" w14:textId="541004FD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2, 0.70) p=0.00000</w:t>
            </w:r>
          </w:p>
        </w:tc>
        <w:tc>
          <w:tcPr>
            <w:tcW w:w="548" w:type="pct"/>
            <w:vAlign w:val="center"/>
          </w:tcPr>
          <w:p w14:paraId="6745FE51" w14:textId="62F1117B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6 (0.4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6) p=0.02000</w:t>
            </w:r>
          </w:p>
        </w:tc>
        <w:tc>
          <w:tcPr>
            <w:tcW w:w="529" w:type="pct"/>
            <w:vAlign w:val="center"/>
          </w:tcPr>
          <w:p w14:paraId="033A5613" w14:textId="5F93AEB4" w:rsidR="008D5B74" w:rsidRPr="002F030A" w:rsidRDefault="008D5B74" w:rsidP="008D5B74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7 (0.63, 1.1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28000</w:t>
            </w:r>
          </w:p>
        </w:tc>
      </w:tr>
      <w:tr w:rsidR="00B97D37" w:rsidRPr="002F030A" w14:paraId="20575859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062488FC" w14:textId="77777777" w:rsidR="00AC2AC9" w:rsidRPr="002F030A" w:rsidRDefault="00AC2AC9" w:rsidP="00AC2AC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050263D4" w14:textId="3B960AAE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JAVELIN</w:t>
            </w:r>
            <w:r w:rsidRPr="002F030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47BC65E7" w14:textId="77777777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219E1700" w14:textId="48579B0C" w:rsidR="00AC2AC9" w:rsidRPr="002F030A" w:rsidRDefault="00AC2AC9" w:rsidP="00AC2A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48E52ACC" w14:textId="4762B756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9.38 (37.61, 40.8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1AA7BF1C" w14:textId="59E912E0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4.2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3.1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5.72)</w:t>
            </w:r>
          </w:p>
        </w:tc>
        <w:tc>
          <w:tcPr>
            <w:tcW w:w="508" w:type="pct"/>
            <w:vAlign w:val="center"/>
          </w:tcPr>
          <w:p w14:paraId="305B5756" w14:textId="21B5A520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1</w:t>
            </w:r>
            <w:r w:rsidR="00AD6A9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.56, 7.19) p=0.00000</w:t>
            </w:r>
          </w:p>
        </w:tc>
        <w:tc>
          <w:tcPr>
            <w:tcW w:w="508" w:type="pct"/>
            <w:vAlign w:val="center"/>
          </w:tcPr>
          <w:p w14:paraId="3B3240A1" w14:textId="0A5909C2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3 (0.2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50) p=0.00000</w:t>
            </w:r>
          </w:p>
        </w:tc>
        <w:tc>
          <w:tcPr>
            <w:tcW w:w="520" w:type="pct"/>
            <w:vAlign w:val="center"/>
          </w:tcPr>
          <w:p w14:paraId="11E637C8" w14:textId="6D2E3414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8, 0.5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48" w:type="pct"/>
            <w:vAlign w:val="center"/>
          </w:tcPr>
          <w:p w14:paraId="47F6BE96" w14:textId="392199C3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8) p=0.00000</w:t>
            </w:r>
          </w:p>
        </w:tc>
        <w:tc>
          <w:tcPr>
            <w:tcW w:w="529" w:type="pct"/>
            <w:vAlign w:val="center"/>
          </w:tcPr>
          <w:p w14:paraId="5FFA4C8B" w14:textId="379CC6B6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7, 0.85) p=0.00000</w:t>
            </w:r>
          </w:p>
        </w:tc>
      </w:tr>
      <w:tr w:rsidR="00B97D37" w:rsidRPr="002F030A" w14:paraId="7B9F99FA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60F72E6C" w14:textId="77777777" w:rsidR="00C46FC2" w:rsidRPr="002F030A" w:rsidRDefault="00C46FC2" w:rsidP="00C46F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51E51EBB" w14:textId="7D37CE6D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KEYNOTE-426</w:t>
            </w:r>
            <w:r w:rsidRPr="002F030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5DD8C1F3" w14:textId="77777777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5F957532" w14:textId="63E3EFBA" w:rsidR="00C46FC2" w:rsidRPr="002F030A" w:rsidRDefault="00C46FC2" w:rsidP="00C46F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3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03BDEAEA" w14:textId="27433655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7.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3.88, 51.04)</w:t>
            </w:r>
          </w:p>
        </w:tc>
        <w:tc>
          <w:tcPr>
            <w:tcW w:w="457" w:type="pct"/>
            <w:vAlign w:val="center"/>
          </w:tcPr>
          <w:p w14:paraId="27E9CE21" w14:textId="070D63B4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41 (38.93, 43.5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4F958787" w14:textId="37E61969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2</w:t>
            </w:r>
            <w:r w:rsidR="00AD6A9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.</w:t>
            </w:r>
            <w:r w:rsidR="000A4C0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0.</w:t>
            </w:r>
            <w:r w:rsidR="000A4C0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367D2115" w14:textId="5F431F9D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19, 0.6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  <w:tc>
          <w:tcPr>
            <w:tcW w:w="520" w:type="pct"/>
            <w:vAlign w:val="center"/>
          </w:tcPr>
          <w:p w14:paraId="796AF0B3" w14:textId="0F9DE61F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9 (0.31, 0.70) p=0.00000</w:t>
            </w:r>
          </w:p>
        </w:tc>
        <w:tc>
          <w:tcPr>
            <w:tcW w:w="548" w:type="pct"/>
            <w:vAlign w:val="center"/>
          </w:tcPr>
          <w:p w14:paraId="16A10D93" w14:textId="7108A974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3) p=0.00000</w:t>
            </w:r>
          </w:p>
        </w:tc>
        <w:tc>
          <w:tcPr>
            <w:tcW w:w="529" w:type="pct"/>
            <w:vAlign w:val="center"/>
          </w:tcPr>
          <w:p w14:paraId="3B926E56" w14:textId="107A9307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0 (0.52, 0.93) p=0.02000</w:t>
            </w:r>
          </w:p>
        </w:tc>
      </w:tr>
      <w:tr w:rsidR="00F87EE5" w:rsidRPr="002F030A" w14:paraId="3D2D9794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43749E62" w14:textId="77777777" w:rsidR="00F87EE5" w:rsidRPr="002F030A" w:rsidRDefault="00F87EE5" w:rsidP="00F87E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4E309A0" w14:textId="5B2C097B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9ER</w:t>
            </w:r>
            <w:r w:rsidRPr="002F030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04F51812" w14:textId="77777777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49A90EF4" w14:textId="3A70A0A4" w:rsidR="00F87EE5" w:rsidRPr="002F030A" w:rsidRDefault="00F87EE5" w:rsidP="00F87EE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3.0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75AF8B1E" w14:textId="4D3F1BFB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3.87 (40.66, 47.78)</w:t>
            </w:r>
          </w:p>
        </w:tc>
        <w:tc>
          <w:tcPr>
            <w:tcW w:w="457" w:type="pct"/>
            <w:vAlign w:val="center"/>
          </w:tcPr>
          <w:p w14:paraId="6A78EDFD" w14:textId="6DB2EE2B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3.9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2.27, 35.5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3C4EF8EC" w14:textId="1B86F19B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.9</w:t>
            </w:r>
            <w:r w:rsidR="00AD6A9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6.3</w:t>
            </w:r>
            <w:r w:rsidR="000A4C0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4.1</w:t>
            </w:r>
            <w:r w:rsidR="000A4C0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3CB052CC" w14:textId="105D418B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2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12, 0.4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0" w:type="pct"/>
            <w:vAlign w:val="center"/>
          </w:tcPr>
          <w:p w14:paraId="53652683" w14:textId="06C8D333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5 (0.1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48" w:type="pct"/>
            <w:vAlign w:val="center"/>
          </w:tcPr>
          <w:p w14:paraId="6A835797" w14:textId="76BFB89A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3, 0.70) p=0.00000</w:t>
            </w:r>
          </w:p>
        </w:tc>
        <w:tc>
          <w:tcPr>
            <w:tcW w:w="529" w:type="pct"/>
            <w:vAlign w:val="center"/>
          </w:tcPr>
          <w:p w14:paraId="4BC41A31" w14:textId="2A543444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6) p=0.02000</w:t>
            </w:r>
          </w:p>
        </w:tc>
      </w:tr>
      <w:tr w:rsidR="00B97D37" w:rsidRPr="002F030A" w14:paraId="48B0B0DD" w14:textId="77777777" w:rsidTr="0086152F">
        <w:trPr>
          <w:trHeight w:val="584"/>
        </w:trPr>
        <w:tc>
          <w:tcPr>
            <w:tcW w:w="384" w:type="pct"/>
            <w:vMerge w:val="restart"/>
            <w:vAlign w:val="center"/>
          </w:tcPr>
          <w:p w14:paraId="4872DD61" w14:textId="4A705898" w:rsidR="00AB237E" w:rsidRPr="002F030A" w:rsidRDefault="00AB237E" w:rsidP="00AB237E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1 knot spline odds all covariates</w:t>
            </w:r>
          </w:p>
        </w:tc>
        <w:tc>
          <w:tcPr>
            <w:tcW w:w="408" w:type="pct"/>
            <w:vAlign w:val="center"/>
          </w:tcPr>
          <w:p w14:paraId="79A3BB36" w14:textId="5432E5BD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214</w:t>
            </w:r>
            <w:r w:rsidRPr="002F03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1951F2D1" w14:textId="3FA47434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77DCFA7D" w14:textId="0314843E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kern w:val="24"/>
                <w:sz w:val="20"/>
                <w:szCs w:val="20"/>
              </w:rPr>
              <w:t>74.4</w:t>
            </w:r>
            <w:r w:rsidRPr="002F030A">
              <w:rPr>
                <w:rFonts w:eastAsia="Calibri" w:cstheme="minorHAns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738280F2" w14:textId="6C3A1185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4.13 (34.6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52.089)</w:t>
            </w:r>
          </w:p>
        </w:tc>
        <w:tc>
          <w:tcPr>
            <w:tcW w:w="457" w:type="pct"/>
            <w:vAlign w:val="center"/>
          </w:tcPr>
          <w:p w14:paraId="7099C7B6" w14:textId="41773650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10 (38.</w:t>
            </w:r>
            <w:r w:rsidR="00950D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3.4</w:t>
            </w:r>
            <w:r w:rsidR="00950D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568F7E70" w14:textId="4A745B58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03 (-5.2</w:t>
            </w:r>
            <w:r w:rsidR="00AD6A9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0.4</w:t>
            </w:r>
            <w:r w:rsidR="00AD6A9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50000</w:t>
            </w:r>
          </w:p>
        </w:tc>
        <w:tc>
          <w:tcPr>
            <w:tcW w:w="508" w:type="pct"/>
            <w:vAlign w:val="center"/>
          </w:tcPr>
          <w:p w14:paraId="59F26920" w14:textId="2F4A4C54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1 (0.15, 0.58) p=0.02000</w:t>
            </w:r>
          </w:p>
        </w:tc>
        <w:tc>
          <w:tcPr>
            <w:tcW w:w="520" w:type="pct"/>
            <w:vAlign w:val="center"/>
          </w:tcPr>
          <w:p w14:paraId="43B7D3AE" w14:textId="20883CBB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  <w:tc>
          <w:tcPr>
            <w:tcW w:w="548" w:type="pct"/>
            <w:vAlign w:val="center"/>
          </w:tcPr>
          <w:p w14:paraId="7E4098FE" w14:textId="260732B1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6 (0.45, 1.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48000</w:t>
            </w:r>
          </w:p>
        </w:tc>
        <w:tc>
          <w:tcPr>
            <w:tcW w:w="529" w:type="pct"/>
            <w:vAlign w:val="center"/>
          </w:tcPr>
          <w:p w14:paraId="0F3A3FDD" w14:textId="4815C60A" w:rsidR="00AB237E" w:rsidRPr="002F030A" w:rsidRDefault="00AB237E" w:rsidP="00AB237E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5 (0.5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7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92000</w:t>
            </w:r>
          </w:p>
        </w:tc>
      </w:tr>
      <w:tr w:rsidR="00B97D37" w:rsidRPr="002F030A" w14:paraId="30D46710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744596CE" w14:textId="77777777" w:rsidR="00AC2AC9" w:rsidRPr="002F030A" w:rsidRDefault="00AC2AC9" w:rsidP="00AC2AC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CB74909" w14:textId="17E903AE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JAVELIN</w:t>
            </w:r>
            <w:r w:rsidRPr="002F030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0E799CD7" w14:textId="613EE541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6A828AEB" w14:textId="4521F991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2D1836A9" w14:textId="3048C7EE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7.71 (33.25, 41.53)</w:t>
            </w:r>
          </w:p>
        </w:tc>
        <w:tc>
          <w:tcPr>
            <w:tcW w:w="457" w:type="pct"/>
            <w:vAlign w:val="center"/>
          </w:tcPr>
          <w:p w14:paraId="14F5AA58" w14:textId="10BA0E82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4.2</w:t>
            </w:r>
            <w:r w:rsidR="00950D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3.1</w:t>
            </w:r>
            <w:r w:rsidR="00950D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5.72)</w:t>
            </w:r>
          </w:p>
        </w:tc>
        <w:tc>
          <w:tcPr>
            <w:tcW w:w="508" w:type="pct"/>
            <w:vAlign w:val="center"/>
          </w:tcPr>
          <w:p w14:paraId="2F94A73E" w14:textId="0AE980D1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</w:t>
            </w:r>
            <w:r w:rsidR="00AD6A9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-1.767, 7.225) p=0.14141</w:t>
            </w:r>
          </w:p>
        </w:tc>
        <w:tc>
          <w:tcPr>
            <w:tcW w:w="508" w:type="pct"/>
            <w:vAlign w:val="center"/>
          </w:tcPr>
          <w:p w14:paraId="74E0D4FB" w14:textId="3A159C9F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5 (0.2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7) p=0.02000</w:t>
            </w:r>
          </w:p>
        </w:tc>
        <w:tc>
          <w:tcPr>
            <w:tcW w:w="520" w:type="pct"/>
            <w:vAlign w:val="center"/>
          </w:tcPr>
          <w:p w14:paraId="70578AC1" w14:textId="5614CE81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5 (0.2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6) p=0.02000</w:t>
            </w:r>
          </w:p>
        </w:tc>
        <w:tc>
          <w:tcPr>
            <w:tcW w:w="548" w:type="pct"/>
            <w:vAlign w:val="center"/>
          </w:tcPr>
          <w:p w14:paraId="69730BC4" w14:textId="21107FAD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7 (0.34, 1.0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6000</w:t>
            </w:r>
          </w:p>
        </w:tc>
        <w:tc>
          <w:tcPr>
            <w:tcW w:w="529" w:type="pct"/>
            <w:vAlign w:val="center"/>
          </w:tcPr>
          <w:p w14:paraId="7D974F91" w14:textId="1ABF6471" w:rsidR="00AC2AC9" w:rsidRPr="002F030A" w:rsidRDefault="00AC2AC9" w:rsidP="00AC2AC9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4, 1.33) p=0.48000</w:t>
            </w:r>
          </w:p>
        </w:tc>
      </w:tr>
      <w:tr w:rsidR="00B97D37" w:rsidRPr="002F030A" w14:paraId="1F0F85E3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2E97BDED" w14:textId="77777777" w:rsidR="00C46FC2" w:rsidRPr="002F030A" w:rsidRDefault="00C46FC2" w:rsidP="00C46F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0E5E0358" w14:textId="1BF519AB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KEYNOTE-426</w:t>
            </w:r>
            <w:r w:rsidRPr="002F030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47B2FD11" w14:textId="24E666A7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38A3548F" w14:textId="43700E9D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3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6CEFD48D" w14:textId="64128D79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5.14 (37.40, 50.89)</w:t>
            </w:r>
          </w:p>
        </w:tc>
        <w:tc>
          <w:tcPr>
            <w:tcW w:w="457" w:type="pct"/>
            <w:vAlign w:val="center"/>
          </w:tcPr>
          <w:p w14:paraId="47BA26EC" w14:textId="0C9A70B0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41 (38.93, 43.5</w:t>
            </w:r>
            <w:r w:rsidR="00950D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4B7415C2" w14:textId="6B7684D7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73 (-4.55, 9.96) p=0.44000</w:t>
            </w:r>
          </w:p>
        </w:tc>
        <w:tc>
          <w:tcPr>
            <w:tcW w:w="508" w:type="pct"/>
            <w:vAlign w:val="center"/>
          </w:tcPr>
          <w:p w14:paraId="3F738E24" w14:textId="7773EC03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8 (0.22, 1.1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2000</w:t>
            </w:r>
          </w:p>
        </w:tc>
        <w:tc>
          <w:tcPr>
            <w:tcW w:w="520" w:type="pct"/>
            <w:vAlign w:val="center"/>
          </w:tcPr>
          <w:p w14:paraId="4F20CCAD" w14:textId="21C5AF9D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5 (0.37, 1.2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24000</w:t>
            </w:r>
          </w:p>
        </w:tc>
        <w:tc>
          <w:tcPr>
            <w:tcW w:w="548" w:type="pct"/>
            <w:vAlign w:val="center"/>
          </w:tcPr>
          <w:p w14:paraId="3858DB45" w14:textId="000075CE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7 (0.45, 1.38) p=0.42000</w:t>
            </w:r>
          </w:p>
        </w:tc>
        <w:tc>
          <w:tcPr>
            <w:tcW w:w="529" w:type="pct"/>
            <w:vAlign w:val="center"/>
          </w:tcPr>
          <w:p w14:paraId="43E0B86A" w14:textId="697FD376" w:rsidR="00C46FC2" w:rsidRPr="002F030A" w:rsidRDefault="00C46FC2" w:rsidP="00C46FC2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8 (0.5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5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68000</w:t>
            </w:r>
          </w:p>
        </w:tc>
      </w:tr>
      <w:tr w:rsidR="00F87EE5" w:rsidRPr="002F030A" w14:paraId="7145990B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467A7D1B" w14:textId="77777777" w:rsidR="00F87EE5" w:rsidRPr="002F030A" w:rsidRDefault="00F87EE5" w:rsidP="00F87E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641E44E8" w14:textId="3DF5E0D9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9ER</w:t>
            </w:r>
            <w:r w:rsidRPr="002F030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784658C9" w14:textId="1CBFA952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3DC9156D" w14:textId="3CED6CD6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3.0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6647BA8E" w14:textId="689C295A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9</w:t>
            </w:r>
            <w:r w:rsidR="00DF500E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4.92, 47.93)</w:t>
            </w:r>
          </w:p>
        </w:tc>
        <w:tc>
          <w:tcPr>
            <w:tcW w:w="457" w:type="pct"/>
            <w:vAlign w:val="center"/>
          </w:tcPr>
          <w:p w14:paraId="68CCD01F" w14:textId="2E28C8FA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3.9</w:t>
            </w:r>
            <w:r w:rsidR="00950D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2.27, 35.5</w:t>
            </w:r>
            <w:r w:rsidR="006D167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14591CBE" w14:textId="5535C356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.00 (0.76, 14.1</w:t>
            </w:r>
            <w:r w:rsidR="00AD6A9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4000</w:t>
            </w:r>
          </w:p>
        </w:tc>
        <w:tc>
          <w:tcPr>
            <w:tcW w:w="508" w:type="pct"/>
            <w:vAlign w:val="center"/>
          </w:tcPr>
          <w:p w14:paraId="39B05295" w14:textId="0C532A27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6 (0.1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</w:t>
            </w:r>
            <w:r w:rsidR="0084565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4000</w:t>
            </w:r>
          </w:p>
        </w:tc>
        <w:tc>
          <w:tcPr>
            <w:tcW w:w="520" w:type="pct"/>
            <w:vAlign w:val="center"/>
          </w:tcPr>
          <w:p w14:paraId="3C5CE264" w14:textId="5A17BD2C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1</w:t>
            </w:r>
            <w:r w:rsidR="00411B3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15) p=0.10000</w:t>
            </w:r>
          </w:p>
        </w:tc>
        <w:tc>
          <w:tcPr>
            <w:tcW w:w="548" w:type="pct"/>
            <w:vAlign w:val="center"/>
          </w:tcPr>
          <w:p w14:paraId="5265DC03" w14:textId="570B98A0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7 (0.2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25) p=0.16000</w:t>
            </w:r>
          </w:p>
        </w:tc>
        <w:tc>
          <w:tcPr>
            <w:tcW w:w="529" w:type="pct"/>
            <w:vAlign w:val="center"/>
          </w:tcPr>
          <w:p w14:paraId="28B63615" w14:textId="4CF6AB6F" w:rsidR="00F87EE5" w:rsidRPr="002F030A" w:rsidRDefault="00F87EE5" w:rsidP="00F87EE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4 (0.2</w:t>
            </w:r>
            <w:r w:rsidR="0079615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34) p=0.22000</w:t>
            </w:r>
          </w:p>
        </w:tc>
      </w:tr>
      <w:tr w:rsidR="004A22C5" w:rsidRPr="002F030A" w14:paraId="767F0651" w14:textId="77777777" w:rsidTr="0086152F">
        <w:trPr>
          <w:trHeight w:val="584"/>
        </w:trPr>
        <w:tc>
          <w:tcPr>
            <w:tcW w:w="384" w:type="pct"/>
            <w:vMerge w:val="restart"/>
            <w:vAlign w:val="center"/>
          </w:tcPr>
          <w:p w14:paraId="08EAA306" w14:textId="46B669C9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1 knot spline odds no covariates</w:t>
            </w:r>
          </w:p>
        </w:tc>
        <w:tc>
          <w:tcPr>
            <w:tcW w:w="408" w:type="pct"/>
            <w:vAlign w:val="center"/>
          </w:tcPr>
          <w:p w14:paraId="2C7CD7B3" w14:textId="19D5B0C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214</w:t>
            </w:r>
            <w:r w:rsidRPr="002F03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4C6BC28C" w14:textId="35ECC333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5D134A80" w14:textId="22A7E32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kern w:val="24"/>
                <w:sz w:val="20"/>
                <w:szCs w:val="20"/>
              </w:rPr>
              <w:t>74.4</w:t>
            </w:r>
            <w:r w:rsidRPr="002F030A">
              <w:rPr>
                <w:rFonts w:eastAsia="Calibri" w:cstheme="minorHAns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481E01F1" w14:textId="57B8309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5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3.18, 46.83)</w:t>
            </w:r>
          </w:p>
        </w:tc>
        <w:tc>
          <w:tcPr>
            <w:tcW w:w="457" w:type="pct"/>
            <w:vAlign w:val="center"/>
          </w:tcPr>
          <w:p w14:paraId="423D548A" w14:textId="37D78013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10 (38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3.4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45E111BE" w14:textId="366EE531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21 (0.97, 6.8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202</w:t>
            </w:r>
          </w:p>
        </w:tc>
        <w:tc>
          <w:tcPr>
            <w:tcW w:w="508" w:type="pct"/>
            <w:vAlign w:val="center"/>
          </w:tcPr>
          <w:p w14:paraId="6672772B" w14:textId="3BF30BC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8 (0.25, 0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0" w:type="pct"/>
            <w:vAlign w:val="center"/>
          </w:tcPr>
          <w:p w14:paraId="5052A1F5" w14:textId="3AB01DA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1 (0.45, 0.82) p=0.00000</w:t>
            </w:r>
          </w:p>
        </w:tc>
        <w:tc>
          <w:tcPr>
            <w:tcW w:w="548" w:type="pct"/>
            <w:vAlign w:val="center"/>
          </w:tcPr>
          <w:p w14:paraId="0D1C1F14" w14:textId="4735C9F4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3, 1.05) p=0.16000</w:t>
            </w:r>
          </w:p>
        </w:tc>
        <w:tc>
          <w:tcPr>
            <w:tcW w:w="529" w:type="pct"/>
            <w:vAlign w:val="center"/>
          </w:tcPr>
          <w:p w14:paraId="0AE10B66" w14:textId="411D64D8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75, 1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66000</w:t>
            </w:r>
          </w:p>
        </w:tc>
      </w:tr>
      <w:tr w:rsidR="004A22C5" w:rsidRPr="002F030A" w14:paraId="3CAB9536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34D4052D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4D755DB" w14:textId="1D88127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JAVELIN</w:t>
            </w:r>
            <w:r w:rsidRPr="002F030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1405897A" w14:textId="0838E42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3377DBC5" w14:textId="1DC1D278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1836F53A" w14:textId="4BFCBC7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7.45 (36.06, 38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0F6A71B0" w14:textId="35589C11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4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3.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5.72)</w:t>
            </w:r>
          </w:p>
        </w:tc>
        <w:tc>
          <w:tcPr>
            <w:tcW w:w="508" w:type="pct"/>
            <w:vAlign w:val="center"/>
          </w:tcPr>
          <w:p w14:paraId="01982896" w14:textId="117DC0B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.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202</w:t>
            </w:r>
          </w:p>
        </w:tc>
        <w:tc>
          <w:tcPr>
            <w:tcW w:w="508" w:type="pct"/>
            <w:vAlign w:val="center"/>
          </w:tcPr>
          <w:p w14:paraId="4559A615" w14:textId="5694CB58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7, 0.7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0" w:type="pct"/>
            <w:vAlign w:val="center"/>
          </w:tcPr>
          <w:p w14:paraId="1B455830" w14:textId="50D35627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9 (0.4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48" w:type="pct"/>
            <w:vAlign w:val="center"/>
          </w:tcPr>
          <w:p w14:paraId="4E54DF3C" w14:textId="2CEE2DCC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6 (0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8) p=0.00000</w:t>
            </w:r>
          </w:p>
        </w:tc>
        <w:tc>
          <w:tcPr>
            <w:tcW w:w="529" w:type="pct"/>
            <w:vAlign w:val="center"/>
          </w:tcPr>
          <w:p w14:paraId="2904EAAC" w14:textId="08319080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8 (0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0000</w:t>
            </w:r>
          </w:p>
        </w:tc>
      </w:tr>
      <w:tr w:rsidR="004A22C5" w:rsidRPr="002F030A" w14:paraId="5C91DCD7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66CB4C94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045A8DA" w14:textId="62D205F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KEYNOTE-426</w:t>
            </w:r>
            <w:r w:rsidRPr="002F030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2B6B79EE" w14:textId="2E3B90C0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553164EB" w14:textId="2FB3F8C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3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62F973D2" w14:textId="51EE60A2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5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2.8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6.83)</w:t>
            </w:r>
          </w:p>
        </w:tc>
        <w:tc>
          <w:tcPr>
            <w:tcW w:w="457" w:type="pct"/>
            <w:vAlign w:val="center"/>
          </w:tcPr>
          <w:p w14:paraId="16DD2113" w14:textId="6B2BCDC0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41 (38.93, 43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3C4A8AF4" w14:textId="46A41F6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0, 6.8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4000</w:t>
            </w:r>
          </w:p>
        </w:tc>
        <w:tc>
          <w:tcPr>
            <w:tcW w:w="508" w:type="pct"/>
            <w:vAlign w:val="center"/>
          </w:tcPr>
          <w:p w14:paraId="12C17D33" w14:textId="62DB3A1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6 (0.3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4) p=0.06000</w:t>
            </w:r>
          </w:p>
        </w:tc>
        <w:tc>
          <w:tcPr>
            <w:tcW w:w="520" w:type="pct"/>
            <w:vAlign w:val="center"/>
          </w:tcPr>
          <w:p w14:paraId="23ECB6BD" w14:textId="01300C79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8000</w:t>
            </w:r>
          </w:p>
        </w:tc>
        <w:tc>
          <w:tcPr>
            <w:tcW w:w="548" w:type="pct"/>
            <w:vAlign w:val="center"/>
          </w:tcPr>
          <w:p w14:paraId="4B2B46C1" w14:textId="4FCC6E54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8 (0.61, 0.98) p=0.02000</w:t>
            </w:r>
          </w:p>
        </w:tc>
        <w:tc>
          <w:tcPr>
            <w:tcW w:w="529" w:type="pct"/>
            <w:vAlign w:val="center"/>
          </w:tcPr>
          <w:p w14:paraId="564628A3" w14:textId="0CE4B23C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9, 1.04) p=0.22000</w:t>
            </w:r>
          </w:p>
        </w:tc>
      </w:tr>
      <w:tr w:rsidR="004A22C5" w:rsidRPr="002F030A" w14:paraId="176A064B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5C2269D3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F42BC97" w14:textId="5980320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9ER</w:t>
            </w:r>
            <w:r w:rsidRPr="002F030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2E49A6C7" w14:textId="260D0F84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5A8FE36D" w14:textId="265B79BB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3.0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5D14C335" w14:textId="32F81504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.8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8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2.43)</w:t>
            </w:r>
          </w:p>
        </w:tc>
        <w:tc>
          <w:tcPr>
            <w:tcW w:w="457" w:type="pct"/>
            <w:vAlign w:val="center"/>
          </w:tcPr>
          <w:p w14:paraId="0091B6B4" w14:textId="25B1AA38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3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2.27, 35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711AC0D3" w14:textId="3D32C73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91 (4.5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9.2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2A6449A7" w14:textId="14C38F3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0) p=0.00000</w:t>
            </w:r>
          </w:p>
        </w:tc>
        <w:tc>
          <w:tcPr>
            <w:tcW w:w="520" w:type="pct"/>
            <w:vAlign w:val="center"/>
          </w:tcPr>
          <w:p w14:paraId="646A595E" w14:textId="66D1867C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3, 0.74) p=0.00000</w:t>
            </w:r>
          </w:p>
        </w:tc>
        <w:tc>
          <w:tcPr>
            <w:tcW w:w="548" w:type="pct"/>
            <w:vAlign w:val="center"/>
          </w:tcPr>
          <w:p w14:paraId="5EF352D9" w14:textId="0A55CB3A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1) p=0.00000</w:t>
            </w:r>
          </w:p>
        </w:tc>
        <w:tc>
          <w:tcPr>
            <w:tcW w:w="529" w:type="pct"/>
            <w:vAlign w:val="center"/>
          </w:tcPr>
          <w:p w14:paraId="37BE37A8" w14:textId="5499180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9) p=0.00000</w:t>
            </w:r>
          </w:p>
        </w:tc>
      </w:tr>
      <w:tr w:rsidR="00924A65" w:rsidRPr="002F030A" w14:paraId="3B427027" w14:textId="77777777" w:rsidTr="0086152F">
        <w:trPr>
          <w:trHeight w:val="584"/>
        </w:trPr>
        <w:tc>
          <w:tcPr>
            <w:tcW w:w="384" w:type="pct"/>
            <w:vMerge w:val="restart"/>
            <w:vAlign w:val="center"/>
          </w:tcPr>
          <w:p w14:paraId="282013EF" w14:textId="371A2C70" w:rsidR="00924A65" w:rsidRPr="002F030A" w:rsidRDefault="00924A65" w:rsidP="00924A65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Weibull</w:t>
            </w:r>
          </w:p>
        </w:tc>
        <w:tc>
          <w:tcPr>
            <w:tcW w:w="408" w:type="pct"/>
            <w:vAlign w:val="center"/>
          </w:tcPr>
          <w:p w14:paraId="71A9806D" w14:textId="1E5160A9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214</w:t>
            </w:r>
            <w:r w:rsidRPr="002F03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0EB0D62E" w14:textId="32F5FBD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31154A80" w14:textId="197B681B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kern w:val="24"/>
                <w:sz w:val="20"/>
                <w:szCs w:val="20"/>
              </w:rPr>
              <w:t>74.4</w:t>
            </w:r>
            <w:r w:rsidRPr="002F030A">
              <w:rPr>
                <w:rFonts w:eastAsia="Calibri" w:cstheme="minorHAns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18D7D549" w14:textId="47D569D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7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3.99, 50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2B1E219F" w14:textId="1E6D950F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10 (38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3.4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3DFC8AE8" w14:textId="7F6E41B3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16 (2.1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0.0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1C69BE53" w14:textId="102AD4BC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2 (0.22, 0.46) p=0.00000</w:t>
            </w:r>
          </w:p>
        </w:tc>
        <w:tc>
          <w:tcPr>
            <w:tcW w:w="520" w:type="pct"/>
            <w:vAlign w:val="center"/>
          </w:tcPr>
          <w:p w14:paraId="1FB73A0A" w14:textId="720ED83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2 (0.38, 0.6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48" w:type="pct"/>
            <w:vAlign w:val="center"/>
          </w:tcPr>
          <w:p w14:paraId="533A5AD6" w14:textId="084AFFE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0, 0.90) p=0.02000</w:t>
            </w:r>
          </w:p>
        </w:tc>
        <w:tc>
          <w:tcPr>
            <w:tcW w:w="529" w:type="pct"/>
            <w:vAlign w:val="center"/>
          </w:tcPr>
          <w:p w14:paraId="00BBAF58" w14:textId="5535E0F4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9 (0.60, 1.07) p=0.14000</w:t>
            </w:r>
          </w:p>
        </w:tc>
      </w:tr>
      <w:tr w:rsidR="00924A65" w:rsidRPr="002F030A" w14:paraId="787EB1C2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1551B850" w14:textId="77777777" w:rsidR="00924A65" w:rsidRPr="002F030A" w:rsidRDefault="00924A65" w:rsidP="00924A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B1884F0" w14:textId="1CBE465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JAVELIN</w:t>
            </w:r>
            <w:r w:rsidRPr="002F030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76B0EE02" w14:textId="4A9DAEBB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7CA7C89F" w14:textId="2E558A2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4BC86C61" w14:textId="67520FBB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9.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7.8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0.62)</w:t>
            </w:r>
          </w:p>
        </w:tc>
        <w:tc>
          <w:tcPr>
            <w:tcW w:w="457" w:type="pct"/>
            <w:vAlign w:val="center"/>
          </w:tcPr>
          <w:p w14:paraId="62F29F60" w14:textId="1E671355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4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3.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5.72)</w:t>
            </w:r>
          </w:p>
        </w:tc>
        <w:tc>
          <w:tcPr>
            <w:tcW w:w="508" w:type="pct"/>
            <w:vAlign w:val="center"/>
          </w:tcPr>
          <w:p w14:paraId="10D9136C" w14:textId="516AFBD7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97 (2.92, 7.07) p=0.00000</w:t>
            </w:r>
          </w:p>
        </w:tc>
        <w:tc>
          <w:tcPr>
            <w:tcW w:w="508" w:type="pct"/>
            <w:vAlign w:val="center"/>
          </w:tcPr>
          <w:p w14:paraId="72CADF23" w14:textId="0BEA6776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4 (0.2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7) p=0.00000</w:t>
            </w:r>
          </w:p>
        </w:tc>
        <w:tc>
          <w:tcPr>
            <w:tcW w:w="520" w:type="pct"/>
            <w:vAlign w:val="center"/>
          </w:tcPr>
          <w:p w14:paraId="6BDF37CD" w14:textId="0CC067F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2, 0.6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48" w:type="pct"/>
            <w:vAlign w:val="center"/>
          </w:tcPr>
          <w:p w14:paraId="6D6C9780" w14:textId="15D83654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4 (0.42, 0.6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9" w:type="pct"/>
            <w:vAlign w:val="center"/>
          </w:tcPr>
          <w:p w14:paraId="79FCF638" w14:textId="1EE62915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5, 0.85) p=0.00000</w:t>
            </w:r>
          </w:p>
        </w:tc>
      </w:tr>
      <w:tr w:rsidR="00924A65" w:rsidRPr="002F030A" w14:paraId="5F78C464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17069D82" w14:textId="77777777" w:rsidR="00924A65" w:rsidRPr="002F030A" w:rsidRDefault="00924A65" w:rsidP="00924A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3D5457C" w14:textId="5AF9A34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KEYNOTE-426</w:t>
            </w:r>
            <w:r w:rsidRPr="002F030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57D7AE44" w14:textId="35F8EF46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0845493D" w14:textId="22A10847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3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6517572A" w14:textId="460A82EB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8.00 (43.7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50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4B77D454" w14:textId="5FC785E6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41 (38.93, 43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4F196DD6" w14:textId="106D852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59 (2.12, 9.7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1D9783FC" w14:textId="3AA2D0AF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1 (0.244, 0.9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0" w:type="pct"/>
            <w:vAlign w:val="center"/>
          </w:tcPr>
          <w:p w14:paraId="58AF1AD6" w14:textId="2AFB8D5C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9 (0.36, 0.83) p=0.00000</w:t>
            </w:r>
          </w:p>
        </w:tc>
        <w:tc>
          <w:tcPr>
            <w:tcW w:w="548" w:type="pct"/>
            <w:vAlign w:val="center"/>
          </w:tcPr>
          <w:p w14:paraId="50A557BC" w14:textId="0AAC35B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3 (0.4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6) p=0.00000</w:t>
            </w:r>
          </w:p>
        </w:tc>
        <w:tc>
          <w:tcPr>
            <w:tcW w:w="529" w:type="pct"/>
            <w:vAlign w:val="center"/>
          </w:tcPr>
          <w:p w14:paraId="7223B8E3" w14:textId="1350FD76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9, 0.90) p=0.04000</w:t>
            </w:r>
          </w:p>
        </w:tc>
      </w:tr>
      <w:tr w:rsidR="00924A65" w:rsidRPr="002F030A" w14:paraId="3AE82C6B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5EEA8836" w14:textId="77777777" w:rsidR="00924A65" w:rsidRPr="002F030A" w:rsidRDefault="00924A65" w:rsidP="00924A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66786EBC" w14:textId="5F9F7610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9ER</w:t>
            </w:r>
            <w:r w:rsidRPr="002F030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353D0A73" w14:textId="03811CA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01C6A3B1" w14:textId="16C7620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3.0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3C825C79" w14:textId="1547D30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3.92 (38.96, 48.80)</w:t>
            </w:r>
          </w:p>
        </w:tc>
        <w:tc>
          <w:tcPr>
            <w:tcW w:w="457" w:type="pct"/>
            <w:vAlign w:val="center"/>
          </w:tcPr>
          <w:p w14:paraId="70225703" w14:textId="6B89EF63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3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2.27, 35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707102C0" w14:textId="35103CA3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0.01 (4.7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4.5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3A8378E9" w14:textId="5FDBCF45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18, 0.6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0" w:type="pct"/>
            <w:vAlign w:val="center"/>
          </w:tcPr>
          <w:p w14:paraId="60C2518B" w14:textId="76882C59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2 (0.2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3) p=0.00000</w:t>
            </w:r>
          </w:p>
        </w:tc>
        <w:tc>
          <w:tcPr>
            <w:tcW w:w="548" w:type="pct"/>
            <w:vAlign w:val="center"/>
          </w:tcPr>
          <w:p w14:paraId="19BF259A" w14:textId="6E5EDFA3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9" w:type="pct"/>
            <w:vAlign w:val="center"/>
          </w:tcPr>
          <w:p w14:paraId="55125232" w14:textId="326525B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7, 0.91) p=0.04000</w:t>
            </w:r>
          </w:p>
        </w:tc>
      </w:tr>
      <w:tr w:rsidR="00924A65" w:rsidRPr="002F030A" w14:paraId="486C54A9" w14:textId="77777777" w:rsidTr="0086152F">
        <w:trPr>
          <w:trHeight w:val="584"/>
        </w:trPr>
        <w:tc>
          <w:tcPr>
            <w:tcW w:w="384" w:type="pct"/>
            <w:vMerge w:val="restart"/>
            <w:vAlign w:val="center"/>
          </w:tcPr>
          <w:p w14:paraId="3738B589" w14:textId="1CC0319B" w:rsidR="00924A65" w:rsidRPr="002F030A" w:rsidRDefault="00924A65" w:rsidP="00924A65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1-knot spline hazard</w:t>
            </w:r>
          </w:p>
        </w:tc>
        <w:tc>
          <w:tcPr>
            <w:tcW w:w="408" w:type="pct"/>
            <w:vAlign w:val="center"/>
          </w:tcPr>
          <w:p w14:paraId="15991593" w14:textId="5B2CF347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214</w:t>
            </w:r>
            <w:r w:rsidRPr="002F03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2CDD62D9" w14:textId="667DCB39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4425EC62" w14:textId="2F73A9A5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kern w:val="24"/>
                <w:sz w:val="20"/>
                <w:szCs w:val="20"/>
              </w:rPr>
              <w:t>74.4</w:t>
            </w:r>
            <w:r w:rsidRPr="002F030A">
              <w:rPr>
                <w:rFonts w:eastAsia="Calibri" w:cstheme="minorHAns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7DEA455D" w14:textId="65BB6FEF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7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3.43, 51.7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1F73F1DB" w14:textId="01635366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10 (38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3.4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3E1215C8" w14:textId="440956F7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26 (1.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1.32) p=0.00000</w:t>
            </w:r>
          </w:p>
        </w:tc>
        <w:tc>
          <w:tcPr>
            <w:tcW w:w="508" w:type="pct"/>
            <w:vAlign w:val="center"/>
          </w:tcPr>
          <w:p w14:paraId="56DA6E79" w14:textId="77464733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26 (0.17, 0.4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0" w:type="pct"/>
            <w:vAlign w:val="center"/>
          </w:tcPr>
          <w:p w14:paraId="14CD097A" w14:textId="78D241C4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3) p=0.00000</w:t>
            </w:r>
          </w:p>
        </w:tc>
        <w:tc>
          <w:tcPr>
            <w:tcW w:w="548" w:type="pct"/>
            <w:vAlign w:val="center"/>
          </w:tcPr>
          <w:p w14:paraId="18F147EB" w14:textId="77E5DE5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9) p=0.02000</w:t>
            </w:r>
          </w:p>
        </w:tc>
        <w:tc>
          <w:tcPr>
            <w:tcW w:w="529" w:type="pct"/>
            <w:vAlign w:val="center"/>
          </w:tcPr>
          <w:p w14:paraId="7B60B77E" w14:textId="6929364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9) p=0.04000</w:t>
            </w:r>
          </w:p>
        </w:tc>
      </w:tr>
      <w:tr w:rsidR="00924A65" w:rsidRPr="002F030A" w14:paraId="7ED28365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147039B5" w14:textId="77777777" w:rsidR="00924A65" w:rsidRPr="002F030A" w:rsidRDefault="00924A65" w:rsidP="00924A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0628BC1" w14:textId="6FD1F07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JAVELIN</w:t>
            </w:r>
            <w:r w:rsidRPr="002F030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4F982B07" w14:textId="6402349C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1BB78310" w14:textId="033FDEDC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6A2BB648" w14:textId="2889D4C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9.48 (37.6</w:t>
            </w:r>
            <w:r w:rsidR="004A22C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0.93)</w:t>
            </w:r>
          </w:p>
        </w:tc>
        <w:tc>
          <w:tcPr>
            <w:tcW w:w="457" w:type="pct"/>
            <w:vAlign w:val="center"/>
          </w:tcPr>
          <w:p w14:paraId="29FCCE36" w14:textId="7580B85C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4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3.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5.72)</w:t>
            </w:r>
          </w:p>
        </w:tc>
        <w:tc>
          <w:tcPr>
            <w:tcW w:w="508" w:type="pct"/>
            <w:vAlign w:val="center"/>
          </w:tcPr>
          <w:p w14:paraId="627FB03A" w14:textId="24006D3B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26 (2.8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7.0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57988D44" w14:textId="16C2FE8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58) p=0.00000</w:t>
            </w:r>
          </w:p>
        </w:tc>
        <w:tc>
          <w:tcPr>
            <w:tcW w:w="520" w:type="pct"/>
            <w:vAlign w:val="center"/>
          </w:tcPr>
          <w:p w14:paraId="12704EA2" w14:textId="14A9910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0 (0.2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48" w:type="pct"/>
            <w:vAlign w:val="center"/>
          </w:tcPr>
          <w:p w14:paraId="79856A06" w14:textId="72C1E40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7, 0.68) p=0.00000</w:t>
            </w:r>
          </w:p>
        </w:tc>
        <w:tc>
          <w:tcPr>
            <w:tcW w:w="529" w:type="pct"/>
            <w:vAlign w:val="center"/>
          </w:tcPr>
          <w:p w14:paraId="0E416BD5" w14:textId="4E00E3D6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5, 0.80) p=0.00000</w:t>
            </w:r>
          </w:p>
        </w:tc>
      </w:tr>
      <w:tr w:rsidR="00924A65" w:rsidRPr="002F030A" w14:paraId="34D02DC5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6B80B2E7" w14:textId="77777777" w:rsidR="00924A65" w:rsidRPr="002F030A" w:rsidRDefault="00924A65" w:rsidP="00924A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35C26C7" w14:textId="4AEA4EE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KEYNOTE-426</w:t>
            </w:r>
            <w:r w:rsidRPr="002F030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414878A2" w14:textId="19E24FFC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1448BE9D" w14:textId="44554F13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3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45C545C1" w14:textId="60F8ADA1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8.10 (44.61, 50.73)</w:t>
            </w:r>
          </w:p>
        </w:tc>
        <w:tc>
          <w:tcPr>
            <w:tcW w:w="457" w:type="pct"/>
            <w:vAlign w:val="center"/>
          </w:tcPr>
          <w:p w14:paraId="3C11EA36" w14:textId="7D25E55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41 (38.93, 43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1652DF14" w14:textId="501F4699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69 (1.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0.40) p=0.00000</w:t>
            </w:r>
          </w:p>
        </w:tc>
        <w:tc>
          <w:tcPr>
            <w:tcW w:w="508" w:type="pct"/>
            <w:vAlign w:val="center"/>
          </w:tcPr>
          <w:p w14:paraId="0444C45B" w14:textId="434DF786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7 (0.22, 0.7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0" w:type="pct"/>
            <w:vAlign w:val="center"/>
          </w:tcPr>
          <w:p w14:paraId="5D2D927A" w14:textId="52FCB863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9 (0.3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  <w:tc>
          <w:tcPr>
            <w:tcW w:w="548" w:type="pct"/>
            <w:vAlign w:val="center"/>
          </w:tcPr>
          <w:p w14:paraId="38592DBC" w14:textId="5B54591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6 (0.38, 0.7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9" w:type="pct"/>
            <w:vAlign w:val="center"/>
          </w:tcPr>
          <w:p w14:paraId="503C4FDA" w14:textId="6A492CA9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4, 0.84) p=0.00000</w:t>
            </w:r>
          </w:p>
        </w:tc>
      </w:tr>
      <w:tr w:rsidR="00924A65" w:rsidRPr="002F030A" w14:paraId="4A8CAD4A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2D7D3651" w14:textId="77777777" w:rsidR="00924A65" w:rsidRPr="002F030A" w:rsidRDefault="00924A65" w:rsidP="00924A6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7999A97" w14:textId="54D03A2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9ER</w:t>
            </w:r>
            <w:r w:rsidRPr="002F030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1ACC728B" w14:textId="535450CC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3052F040" w14:textId="17C76BBE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3.0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78D7921A" w14:textId="45725A40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4.1</w:t>
            </w:r>
            <w:r w:rsidR="004A22C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0.07, 48.31)</w:t>
            </w:r>
          </w:p>
        </w:tc>
        <w:tc>
          <w:tcPr>
            <w:tcW w:w="457" w:type="pct"/>
            <w:vAlign w:val="center"/>
          </w:tcPr>
          <w:p w14:paraId="010CDAE6" w14:textId="10641BC4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3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2.27, 35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653648F3" w14:textId="7FA31686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0.2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5.2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4.4</w:t>
            </w:r>
            <w:r w:rsidR="00C678D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6E99703C" w14:textId="16ACD20A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2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1</w:t>
            </w:r>
            <w:r w:rsidR="0038156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56) p=0.00000</w:t>
            </w:r>
          </w:p>
        </w:tc>
        <w:tc>
          <w:tcPr>
            <w:tcW w:w="520" w:type="pct"/>
            <w:vAlign w:val="center"/>
          </w:tcPr>
          <w:p w14:paraId="0F73B0ED" w14:textId="2F192E25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3 (0.</w:t>
            </w:r>
            <w:r w:rsidR="009904F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2) p=0.00000</w:t>
            </w:r>
          </w:p>
        </w:tc>
        <w:tc>
          <w:tcPr>
            <w:tcW w:w="548" w:type="pct"/>
            <w:vAlign w:val="center"/>
          </w:tcPr>
          <w:p w14:paraId="645722C7" w14:textId="577C2AA2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0 (0.24, 0.6</w:t>
            </w:r>
            <w:r w:rsidR="00FD71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9" w:type="pct"/>
            <w:vAlign w:val="center"/>
          </w:tcPr>
          <w:p w14:paraId="7DDE0C59" w14:textId="17DE532D" w:rsidR="00924A65" w:rsidRPr="002F030A" w:rsidRDefault="00924A65" w:rsidP="00924A6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6 (0.2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</w:tr>
      <w:tr w:rsidR="004A22C5" w:rsidRPr="002F030A" w14:paraId="2D8FDA5F" w14:textId="77777777" w:rsidTr="0086152F">
        <w:trPr>
          <w:trHeight w:val="584"/>
        </w:trPr>
        <w:tc>
          <w:tcPr>
            <w:tcW w:w="384" w:type="pct"/>
            <w:vMerge w:val="restart"/>
            <w:vAlign w:val="center"/>
          </w:tcPr>
          <w:p w14:paraId="11379DF2" w14:textId="2D539BAD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lastRenderedPageBreak/>
              <w:t>Gamma</w:t>
            </w:r>
          </w:p>
        </w:tc>
        <w:tc>
          <w:tcPr>
            <w:tcW w:w="408" w:type="pct"/>
            <w:vAlign w:val="center"/>
          </w:tcPr>
          <w:p w14:paraId="1DB30FE7" w14:textId="6E1322A1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214</w:t>
            </w:r>
            <w:r w:rsidRPr="002F03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7975D33A" w14:textId="6F24725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38354EC2" w14:textId="7AEEBAA0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kern w:val="24"/>
                <w:sz w:val="20"/>
                <w:szCs w:val="20"/>
              </w:rPr>
              <w:t>74.4</w:t>
            </w:r>
            <w:r w:rsidRPr="002F030A">
              <w:rPr>
                <w:rFonts w:eastAsia="Calibri" w:cstheme="minorHAns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701B3786" w14:textId="1A05E0C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7.17 (44.0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51.1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5F2E01B8" w14:textId="0AAC5A2C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10 (38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3.4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0304DB5F" w14:textId="22FDEAC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0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.10, 10.77) p=0.00000</w:t>
            </w:r>
          </w:p>
        </w:tc>
        <w:tc>
          <w:tcPr>
            <w:tcW w:w="508" w:type="pct"/>
            <w:vAlign w:val="center"/>
          </w:tcPr>
          <w:p w14:paraId="6C6071B9" w14:textId="28657DB8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1 (0.1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52) p=0.00000</w:t>
            </w:r>
          </w:p>
        </w:tc>
        <w:tc>
          <w:tcPr>
            <w:tcW w:w="520" w:type="pct"/>
            <w:vAlign w:val="center"/>
          </w:tcPr>
          <w:p w14:paraId="4AF7B87A" w14:textId="3D58D84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48" w:type="pct"/>
            <w:vAlign w:val="center"/>
          </w:tcPr>
          <w:p w14:paraId="1C6CEAE0" w14:textId="42F343AC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0 (0.54, 0.93) p=0.04000</w:t>
            </w:r>
          </w:p>
        </w:tc>
        <w:tc>
          <w:tcPr>
            <w:tcW w:w="529" w:type="pct"/>
            <w:vAlign w:val="center"/>
          </w:tcPr>
          <w:p w14:paraId="197B62F4" w14:textId="1DFE17B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20000</w:t>
            </w:r>
          </w:p>
        </w:tc>
      </w:tr>
      <w:tr w:rsidR="004A22C5" w:rsidRPr="002F030A" w14:paraId="0E59CB27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218D4EC6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513BEFF" w14:textId="3694A50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JAVELIN</w:t>
            </w:r>
            <w:r w:rsidRPr="002F030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219317E7" w14:textId="7F8D026B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2308B589" w14:textId="337A8E80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20292096" w14:textId="53134603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9.05 (37.3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0.55)</w:t>
            </w:r>
          </w:p>
        </w:tc>
        <w:tc>
          <w:tcPr>
            <w:tcW w:w="457" w:type="pct"/>
            <w:vAlign w:val="center"/>
          </w:tcPr>
          <w:p w14:paraId="64D3EFD5" w14:textId="12EDB637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4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3.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5.72)</w:t>
            </w:r>
          </w:p>
        </w:tc>
        <w:tc>
          <w:tcPr>
            <w:tcW w:w="508" w:type="pct"/>
            <w:vAlign w:val="center"/>
          </w:tcPr>
          <w:p w14:paraId="31A4BA50" w14:textId="380B9FD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8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.2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6.6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178C532D" w14:textId="761FE93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3 (0.26, 0.7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0" w:type="pct"/>
            <w:vAlign w:val="center"/>
          </w:tcPr>
          <w:p w14:paraId="7D5F9D17" w14:textId="7B71783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1 (0.35, 0.6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48" w:type="pct"/>
            <w:vAlign w:val="center"/>
          </w:tcPr>
          <w:p w14:paraId="581A80F4" w14:textId="2F738AF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9, 0.7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9" w:type="pct"/>
            <w:vAlign w:val="center"/>
          </w:tcPr>
          <w:p w14:paraId="0BD1E563" w14:textId="66483AE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4 (0.44, 0.86) p=0.00000</w:t>
            </w:r>
          </w:p>
        </w:tc>
      </w:tr>
      <w:tr w:rsidR="004A22C5" w:rsidRPr="002F030A" w14:paraId="2955A037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060A5233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55001650" w14:textId="007ED489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KEYNOTE-426</w:t>
            </w:r>
            <w:r w:rsidRPr="002F030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7F64E635" w14:textId="1CAC39A1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5CE075B7" w14:textId="7FB9A06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3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2A10CE11" w14:textId="2FF7CDE7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7.88 (44.7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52.0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61BE1AD2" w14:textId="3678AB09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41 (38.93, 43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5517D06A" w14:textId="7128382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47 (2.10, 10.1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0DA36274" w14:textId="6CB13ADC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5 (0.28, 0.86) p=0.00000</w:t>
            </w:r>
          </w:p>
        </w:tc>
        <w:tc>
          <w:tcPr>
            <w:tcW w:w="520" w:type="pct"/>
            <w:vAlign w:val="center"/>
          </w:tcPr>
          <w:p w14:paraId="5004BDDA" w14:textId="4BEEAC9C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0 (0.43, 0.86) p=0.02000</w:t>
            </w:r>
          </w:p>
        </w:tc>
        <w:tc>
          <w:tcPr>
            <w:tcW w:w="548" w:type="pct"/>
            <w:vAlign w:val="center"/>
          </w:tcPr>
          <w:p w14:paraId="60F4397F" w14:textId="7FEEB049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8 (0.5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  <w:tc>
          <w:tcPr>
            <w:tcW w:w="529" w:type="pct"/>
            <w:vAlign w:val="center"/>
          </w:tcPr>
          <w:p w14:paraId="144EAD28" w14:textId="1C21BCBC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2 (0.54, 0.94) p=0.02000</w:t>
            </w:r>
          </w:p>
        </w:tc>
      </w:tr>
      <w:tr w:rsidR="004A22C5" w:rsidRPr="002F030A" w14:paraId="5AC5A2E9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6B2BB97F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07783DA4" w14:textId="2023BE0B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9ER</w:t>
            </w:r>
            <w:r w:rsidRPr="002F030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2AE183D6" w14:textId="163E6CC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288B789E" w14:textId="0F4CBDA9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3.0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099F1101" w14:textId="469E3817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3.89 (39.88, 47.8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365C1168" w14:textId="30ADA372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3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2.27, 35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0514858C" w14:textId="2D0CE368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.9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6.10, 14.53) p=0.00000</w:t>
            </w:r>
          </w:p>
        </w:tc>
        <w:tc>
          <w:tcPr>
            <w:tcW w:w="508" w:type="pct"/>
            <w:vAlign w:val="center"/>
          </w:tcPr>
          <w:p w14:paraId="7F53F943" w14:textId="13AD884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34 (0.17, 0.67) p=0.00000</w:t>
            </w:r>
          </w:p>
        </w:tc>
        <w:tc>
          <w:tcPr>
            <w:tcW w:w="520" w:type="pct"/>
            <w:vAlign w:val="center"/>
          </w:tcPr>
          <w:p w14:paraId="538E8263" w14:textId="5F2B5EB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3 (0.2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2) p=0.00000</w:t>
            </w:r>
          </w:p>
        </w:tc>
        <w:tc>
          <w:tcPr>
            <w:tcW w:w="548" w:type="pct"/>
            <w:vAlign w:val="center"/>
          </w:tcPr>
          <w:p w14:paraId="1D2D0455" w14:textId="4DA578C4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8 (0.28, 0.7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29" w:type="pct"/>
            <w:vAlign w:val="center"/>
          </w:tcPr>
          <w:p w14:paraId="630BE7B9" w14:textId="07F3A741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1 (0.2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7) p=0.00000</w:t>
            </w:r>
          </w:p>
        </w:tc>
      </w:tr>
      <w:tr w:rsidR="004A22C5" w:rsidRPr="002F030A" w14:paraId="260ADA3A" w14:textId="77777777" w:rsidTr="0086152F">
        <w:trPr>
          <w:trHeight w:val="584"/>
        </w:trPr>
        <w:tc>
          <w:tcPr>
            <w:tcW w:w="384" w:type="pct"/>
            <w:vMerge w:val="restart"/>
            <w:vAlign w:val="center"/>
          </w:tcPr>
          <w:p w14:paraId="74E3D3CF" w14:textId="5E96F744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  <w:r w:rsidRPr="002F030A">
              <w:rPr>
                <w:b/>
                <w:bCs/>
                <w:sz w:val="20"/>
                <w:szCs w:val="20"/>
              </w:rPr>
              <w:t>KM only</w:t>
            </w:r>
          </w:p>
        </w:tc>
        <w:tc>
          <w:tcPr>
            <w:tcW w:w="408" w:type="pct"/>
            <w:vAlign w:val="center"/>
          </w:tcPr>
          <w:p w14:paraId="6341A91A" w14:textId="7C029412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214</w:t>
            </w:r>
            <w:r w:rsidRPr="002F03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690142DA" w14:textId="09F76D61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706EA16C" w14:textId="080CFFE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kern w:val="24"/>
                <w:sz w:val="20"/>
                <w:szCs w:val="20"/>
              </w:rPr>
              <w:t>74.4</w:t>
            </w:r>
            <w:r w:rsidRPr="002F030A">
              <w:rPr>
                <w:rFonts w:eastAsia="Calibri" w:cstheme="minorHAns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5F33B294" w14:textId="64098DB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6.8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4.4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8.79)</w:t>
            </w:r>
          </w:p>
        </w:tc>
        <w:tc>
          <w:tcPr>
            <w:tcW w:w="457" w:type="pct"/>
            <w:vAlign w:val="center"/>
          </w:tcPr>
          <w:p w14:paraId="5D56CBD4" w14:textId="475428A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10 (38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3.4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65D66BB7" w14:textId="42DDA91B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78 (2.26, 9.1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1.00000</w:t>
            </w:r>
          </w:p>
        </w:tc>
        <w:tc>
          <w:tcPr>
            <w:tcW w:w="508" w:type="pct"/>
            <w:vAlign w:val="center"/>
          </w:tcPr>
          <w:p w14:paraId="6DEF344D" w14:textId="68F7380B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2 (0.40, 1.6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58269</w:t>
            </w:r>
          </w:p>
        </w:tc>
        <w:tc>
          <w:tcPr>
            <w:tcW w:w="520" w:type="pct"/>
            <w:vAlign w:val="center"/>
          </w:tcPr>
          <w:p w14:paraId="0CB67299" w14:textId="4CBA9AB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8 (0.38, 0.88) p=0.0075389</w:t>
            </w:r>
          </w:p>
        </w:tc>
        <w:tc>
          <w:tcPr>
            <w:tcW w:w="548" w:type="pct"/>
            <w:vAlign w:val="center"/>
          </w:tcPr>
          <w:p w14:paraId="4E571E8A" w14:textId="67051D2A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5 (0.46, 0.92) p=0.012807</w:t>
            </w:r>
          </w:p>
        </w:tc>
        <w:tc>
          <w:tcPr>
            <w:tcW w:w="529" w:type="pct"/>
            <w:vAlign w:val="center"/>
          </w:tcPr>
          <w:p w14:paraId="7F3B6E7E" w14:textId="59D8AE69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7, 0.8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11703</w:t>
            </w:r>
          </w:p>
        </w:tc>
      </w:tr>
      <w:tr w:rsidR="004A22C5" w:rsidRPr="002F030A" w14:paraId="60727316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2D80AA3A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C0F3FCC" w14:textId="5131197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JAVELIN</w:t>
            </w:r>
            <w:r w:rsidRPr="002F030A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300F4EF3" w14:textId="63AAA7E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565491F3" w14:textId="75C1D598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056FF0AC" w14:textId="07DB7E58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7.53 (35.99, 38.5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57" w:type="pct"/>
            <w:vAlign w:val="center"/>
          </w:tcPr>
          <w:p w14:paraId="32709E59" w14:textId="35D4B53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4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3.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5.72)</w:t>
            </w:r>
          </w:p>
        </w:tc>
        <w:tc>
          <w:tcPr>
            <w:tcW w:w="508" w:type="pct"/>
            <w:vAlign w:val="center"/>
          </w:tcPr>
          <w:p w14:paraId="25778816" w14:textId="2F38126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3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97, 4.66) p=1.00000</w:t>
            </w:r>
          </w:p>
        </w:tc>
        <w:tc>
          <w:tcPr>
            <w:tcW w:w="508" w:type="pct"/>
            <w:vAlign w:val="center"/>
          </w:tcPr>
          <w:p w14:paraId="75AC7FF7" w14:textId="1381F182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47 (0.6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.20) p=0.34478</w:t>
            </w:r>
          </w:p>
        </w:tc>
        <w:tc>
          <w:tcPr>
            <w:tcW w:w="520" w:type="pct"/>
            <w:vAlign w:val="center"/>
          </w:tcPr>
          <w:p w14:paraId="75B62DF9" w14:textId="54B37FC3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1 (0.45, 1.12) p=0.13595</w:t>
            </w:r>
          </w:p>
        </w:tc>
        <w:tc>
          <w:tcPr>
            <w:tcW w:w="548" w:type="pct"/>
            <w:vAlign w:val="center"/>
          </w:tcPr>
          <w:p w14:paraId="690EA46A" w14:textId="5BA4B8C3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7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5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63012</w:t>
            </w:r>
          </w:p>
        </w:tc>
        <w:tc>
          <w:tcPr>
            <w:tcW w:w="529" w:type="pct"/>
            <w:vAlign w:val="center"/>
          </w:tcPr>
          <w:p w14:paraId="71C65331" w14:textId="091CE264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1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30634</w:t>
            </w:r>
          </w:p>
        </w:tc>
      </w:tr>
      <w:tr w:rsidR="004A22C5" w:rsidRPr="002F030A" w14:paraId="2D638862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62DEC7B7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17A0A9F9" w14:textId="55AC421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KEYNOTE-426</w:t>
            </w:r>
            <w:r w:rsidRPr="002F030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09A57DEB" w14:textId="4C7153B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2CDC4649" w14:textId="282C2D85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3.7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198134EA" w14:textId="131DF65A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6.8</w:t>
            </w:r>
            <w:r w:rsidR="0058736C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4.44, 49.00)</w:t>
            </w:r>
          </w:p>
        </w:tc>
        <w:tc>
          <w:tcPr>
            <w:tcW w:w="457" w:type="pct"/>
            <w:vAlign w:val="center"/>
          </w:tcPr>
          <w:p w14:paraId="0CD7B90C" w14:textId="1859D8D6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1.41 (38.93, 43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4AE2B223" w14:textId="643B1B8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48 (2.2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8.2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1.00000</w:t>
            </w:r>
          </w:p>
        </w:tc>
        <w:tc>
          <w:tcPr>
            <w:tcW w:w="508" w:type="pct"/>
            <w:vAlign w:val="center"/>
          </w:tcPr>
          <w:p w14:paraId="75D8CC11" w14:textId="23C49ABA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65802</w:t>
            </w:r>
          </w:p>
        </w:tc>
        <w:tc>
          <w:tcPr>
            <w:tcW w:w="520" w:type="pct"/>
            <w:vAlign w:val="center"/>
          </w:tcPr>
          <w:p w14:paraId="1919A2D6" w14:textId="00E98D93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2 (0.45, 1.15) p=0.16043</w:t>
            </w:r>
          </w:p>
        </w:tc>
        <w:tc>
          <w:tcPr>
            <w:tcW w:w="548" w:type="pct"/>
            <w:vAlign w:val="center"/>
          </w:tcPr>
          <w:p w14:paraId="0788AC8F" w14:textId="7BE6429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07 (0.7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5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71524</w:t>
            </w:r>
          </w:p>
        </w:tc>
        <w:tc>
          <w:tcPr>
            <w:tcW w:w="529" w:type="pct"/>
            <w:vAlign w:val="center"/>
          </w:tcPr>
          <w:p w14:paraId="2150A1FF" w14:textId="23C2CFB4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0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7</w:t>
            </w:r>
            <w:r w:rsidR="001746B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43) p=0.77656</w:t>
            </w:r>
          </w:p>
        </w:tc>
      </w:tr>
      <w:tr w:rsidR="004A22C5" w:rsidRPr="002F030A" w14:paraId="083A4E15" w14:textId="77777777" w:rsidTr="0086152F">
        <w:trPr>
          <w:trHeight w:val="584"/>
        </w:trPr>
        <w:tc>
          <w:tcPr>
            <w:tcW w:w="384" w:type="pct"/>
            <w:vMerge/>
            <w:vAlign w:val="center"/>
          </w:tcPr>
          <w:p w14:paraId="4BD815CE" w14:textId="77777777" w:rsidR="004A22C5" w:rsidRPr="002F030A" w:rsidRDefault="004A22C5" w:rsidP="004A22C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BC965BD" w14:textId="0A7A6CDA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proofErr w:type="spellStart"/>
            <w:r w:rsidRPr="002F030A">
              <w:rPr>
                <w:sz w:val="20"/>
                <w:szCs w:val="20"/>
              </w:rPr>
              <w:t>CheckMate</w:t>
            </w:r>
            <w:proofErr w:type="spellEnd"/>
            <w:r w:rsidRPr="002F030A">
              <w:rPr>
                <w:sz w:val="20"/>
                <w:szCs w:val="20"/>
              </w:rPr>
              <w:t xml:space="preserve"> 9ER</w:t>
            </w:r>
            <w:r w:rsidRPr="002F030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3850DEB3" w14:textId="15AE93EE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117C471B" w14:textId="41DB0030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3.0</w:t>
            </w:r>
            <w:r w:rsidRPr="002F030A">
              <w:rPr>
                <w:rFonts w:eastAsia="Calibri" w:cstheme="minorHAnsi"/>
                <w:color w:val="000000" w:themeColor="dark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6" w:type="pct"/>
            <w:vAlign w:val="center"/>
          </w:tcPr>
          <w:p w14:paraId="67C0949F" w14:textId="48138CEF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.9</w:t>
            </w:r>
            <w:r w:rsidR="006D167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9.</w:t>
            </w:r>
            <w:r w:rsidR="006D1679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42.22)</w:t>
            </w:r>
          </w:p>
        </w:tc>
        <w:tc>
          <w:tcPr>
            <w:tcW w:w="457" w:type="pct"/>
            <w:vAlign w:val="center"/>
          </w:tcPr>
          <w:p w14:paraId="62129258" w14:textId="31129367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3.9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32.27, 35.5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08" w:type="pct"/>
            <w:vAlign w:val="center"/>
          </w:tcPr>
          <w:p w14:paraId="7D851A19" w14:textId="6CA0602D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.0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.63, 9.2</w:t>
            </w:r>
            <w:r w:rsidR="00B3353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1.00000</w:t>
            </w:r>
          </w:p>
        </w:tc>
        <w:tc>
          <w:tcPr>
            <w:tcW w:w="508" w:type="pct"/>
            <w:vAlign w:val="center"/>
          </w:tcPr>
          <w:p w14:paraId="76473301" w14:textId="2202D422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16 (0.53, 2.54) p=0.71346</w:t>
            </w:r>
          </w:p>
        </w:tc>
        <w:tc>
          <w:tcPr>
            <w:tcW w:w="520" w:type="pct"/>
            <w:vAlign w:val="center"/>
          </w:tcPr>
          <w:p w14:paraId="247CAC5E" w14:textId="238058A1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21) p=0.24173</w:t>
            </w:r>
          </w:p>
        </w:tc>
        <w:tc>
          <w:tcPr>
            <w:tcW w:w="548" w:type="pct"/>
            <w:vAlign w:val="center"/>
          </w:tcPr>
          <w:p w14:paraId="5DED677E" w14:textId="10763459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</w:t>
            </w:r>
            <w:r w:rsidR="00CA66E6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6, 1.4</w:t>
            </w:r>
            <w:r w:rsidR="00855EAB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90208</w:t>
            </w:r>
          </w:p>
        </w:tc>
        <w:tc>
          <w:tcPr>
            <w:tcW w:w="529" w:type="pct"/>
            <w:vAlign w:val="center"/>
          </w:tcPr>
          <w:p w14:paraId="77A82257" w14:textId="6EB2D78B" w:rsidR="004A22C5" w:rsidRPr="002F030A" w:rsidRDefault="004A22C5" w:rsidP="004A22C5">
            <w:pPr>
              <w:jc w:val="center"/>
              <w:rPr>
                <w:sz w:val="20"/>
                <w:szCs w:val="20"/>
              </w:rPr>
            </w:pP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2 (0.60, 1.1</w:t>
            </w:r>
            <w:r w:rsidR="001746B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2F030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22127</w:t>
            </w:r>
          </w:p>
        </w:tc>
      </w:tr>
    </w:tbl>
    <w:p w14:paraId="48B28652" w14:textId="77777777" w:rsidR="00DD22D4" w:rsidRPr="002B07D1" w:rsidRDefault="00DD22D4" w:rsidP="00DD22D4">
      <w:pPr>
        <w:spacing w:after="0" w:line="240" w:lineRule="auto"/>
        <w:rPr>
          <w:sz w:val="16"/>
          <w:szCs w:val="16"/>
        </w:rPr>
      </w:pPr>
      <w:r w:rsidRPr="002B07D1">
        <w:rPr>
          <w:sz w:val="16"/>
          <w:szCs w:val="16"/>
        </w:rPr>
        <w:t>* RMST is measured in months up to 64.8 months CLEAR follow-up, or the follow-up of the comparator, whichever is shortest. P-values are one-sided.</w:t>
      </w:r>
    </w:p>
    <w:p w14:paraId="03D7DB73" w14:textId="77777777" w:rsidR="00DD22D4" w:rsidRPr="002B07D1" w:rsidRDefault="00DD22D4" w:rsidP="00DD22D4">
      <w:pPr>
        <w:spacing w:after="0" w:line="240" w:lineRule="auto"/>
        <w:rPr>
          <w:sz w:val="16"/>
          <w:szCs w:val="16"/>
        </w:rPr>
      </w:pPr>
      <w:r w:rsidRPr="002B07D1">
        <w:rPr>
          <w:sz w:val="16"/>
          <w:szCs w:val="16"/>
        </w:rPr>
        <w:t>a Adjusted for AGE, REGION_ROW, PDL1_L1, ORGSGR1_GE2, LBONEN, LLYMPHN, LLIVEN, LLUNGN</w:t>
      </w:r>
    </w:p>
    <w:p w14:paraId="0B0A6E39" w14:textId="77777777" w:rsidR="00DD22D4" w:rsidRPr="002B07D1" w:rsidRDefault="00DD22D4" w:rsidP="00DD22D4">
      <w:pPr>
        <w:spacing w:after="0" w:line="240" w:lineRule="auto"/>
        <w:rPr>
          <w:sz w:val="16"/>
          <w:szCs w:val="16"/>
        </w:rPr>
      </w:pPr>
      <w:r w:rsidRPr="002B07D1">
        <w:rPr>
          <w:sz w:val="16"/>
          <w:szCs w:val="16"/>
        </w:rPr>
        <w:t>b Adjusted for AGE, MSKCCP_FAVORABLE, IMDCP_FAVORABLE, ORGSGR1_GE2</w:t>
      </w:r>
    </w:p>
    <w:p w14:paraId="2A3330F6" w14:textId="77777777" w:rsidR="00DD22D4" w:rsidRPr="002B07D1" w:rsidRDefault="00DD22D4" w:rsidP="00DD22D4">
      <w:pPr>
        <w:spacing w:after="0" w:line="240" w:lineRule="auto"/>
        <w:rPr>
          <w:sz w:val="16"/>
          <w:szCs w:val="16"/>
        </w:rPr>
      </w:pPr>
      <w:r w:rsidRPr="002B07D1">
        <w:rPr>
          <w:sz w:val="16"/>
          <w:szCs w:val="16"/>
        </w:rPr>
        <w:t xml:space="preserve">c Adjusted for </w:t>
      </w:r>
      <w:r w:rsidRPr="002B07D1">
        <w:rPr>
          <w:sz w:val="16"/>
          <w:szCs w:val="16"/>
          <w:lang w:val="en-US"/>
        </w:rPr>
        <w:t>AGE, REGION_ROW, PDL1_L1, ORGSGR1_GE2, LBONEN, LLYMPHN, LLIVEN, LLUNGN</w:t>
      </w:r>
    </w:p>
    <w:p w14:paraId="08EA2650" w14:textId="77777777" w:rsidR="00DD22D4" w:rsidRPr="002B07D1" w:rsidRDefault="00DD22D4" w:rsidP="00DD22D4">
      <w:pPr>
        <w:spacing w:after="0" w:line="240" w:lineRule="auto"/>
        <w:rPr>
          <w:sz w:val="16"/>
          <w:szCs w:val="16"/>
        </w:rPr>
      </w:pPr>
      <w:r w:rsidRPr="002B07D1">
        <w:rPr>
          <w:sz w:val="16"/>
          <w:szCs w:val="16"/>
        </w:rPr>
        <w:t>d Adjusted for AGE, REGION_ROW, MSKCCP_FAVORABLE, PDL1_L1, ORGSGR1_GE2, LBONEN, LLYMPHN, LLIVEN, LLUNGN</w:t>
      </w:r>
    </w:p>
    <w:p w14:paraId="3B1B2A53" w14:textId="46C51F28" w:rsidR="00E960A2" w:rsidRDefault="00DD22D4" w:rsidP="00DD22D4">
      <w:pPr>
        <w:rPr>
          <w:sz w:val="16"/>
          <w:szCs w:val="16"/>
        </w:rPr>
      </w:pPr>
      <w:r w:rsidRPr="002B07D1">
        <w:rPr>
          <w:sz w:val="16"/>
          <w:szCs w:val="16"/>
        </w:rPr>
        <w:t xml:space="preserve">AVE+AXI=avelumab + </w:t>
      </w:r>
      <w:proofErr w:type="spellStart"/>
      <w:r w:rsidRPr="002B07D1">
        <w:rPr>
          <w:sz w:val="16"/>
          <w:szCs w:val="16"/>
        </w:rPr>
        <w:t>axitinib</w:t>
      </w:r>
      <w:proofErr w:type="spellEnd"/>
      <w:r w:rsidRPr="002B07D1">
        <w:rPr>
          <w:sz w:val="16"/>
          <w:szCs w:val="16"/>
        </w:rPr>
        <w:t xml:space="preserve">; </w:t>
      </w:r>
      <w:r w:rsidR="00167818">
        <w:rPr>
          <w:sz w:val="16"/>
          <w:szCs w:val="16"/>
        </w:rPr>
        <w:t xml:space="preserve">HR=hazard ratio; </w:t>
      </w:r>
      <w:r w:rsidRPr="002B07D1">
        <w:rPr>
          <w:sz w:val="16"/>
          <w:szCs w:val="16"/>
        </w:rPr>
        <w:t xml:space="preserve">KM=Kaplan-Meier; LEN+PEM=lenvatinib + pembrolizumab; NIVO+CABO=nivolumab + </w:t>
      </w:r>
      <w:proofErr w:type="spellStart"/>
      <w:r w:rsidRPr="002B07D1">
        <w:rPr>
          <w:sz w:val="16"/>
          <w:szCs w:val="16"/>
        </w:rPr>
        <w:t>cabozantinib</w:t>
      </w:r>
      <w:proofErr w:type="spellEnd"/>
      <w:r w:rsidRPr="002B07D1">
        <w:rPr>
          <w:sz w:val="16"/>
          <w:szCs w:val="16"/>
        </w:rPr>
        <w:t xml:space="preserve">; OS=overall survival; PEM+AXI=pembrolizumab + </w:t>
      </w:r>
      <w:proofErr w:type="spellStart"/>
      <w:r w:rsidRPr="002B07D1">
        <w:rPr>
          <w:sz w:val="16"/>
          <w:szCs w:val="16"/>
        </w:rPr>
        <w:t>axitinib</w:t>
      </w:r>
      <w:proofErr w:type="spellEnd"/>
      <w:r w:rsidRPr="002B07D1">
        <w:rPr>
          <w:sz w:val="16"/>
          <w:szCs w:val="16"/>
        </w:rPr>
        <w:t>; RMST=Restricted Mean Survival Time</w:t>
      </w:r>
      <w:r>
        <w:rPr>
          <w:sz w:val="16"/>
          <w:szCs w:val="16"/>
        </w:rPr>
        <w:t xml:space="preserve"> </w:t>
      </w:r>
      <w:r w:rsidR="00E960A2">
        <w:rPr>
          <w:sz w:val="16"/>
          <w:szCs w:val="16"/>
        </w:rPr>
        <w:br w:type="page"/>
      </w:r>
    </w:p>
    <w:p w14:paraId="21BA73F4" w14:textId="48CF9217" w:rsidR="00C36719" w:rsidRDefault="00862BCE" w:rsidP="00862BCE">
      <w:pPr>
        <w:pStyle w:val="Caption"/>
      </w:pPr>
      <w:bookmarkStart w:id="2" w:name="_Toc128495872"/>
      <w:bookmarkStart w:id="3" w:name="_Toc152319495"/>
      <w:r>
        <w:lastRenderedPageBreak/>
        <w:t xml:space="preserve">Table </w:t>
      </w:r>
      <w:r w:rsidR="00FF779B">
        <w:t>S</w:t>
      </w:r>
      <w:fldSimple w:instr=" SEQ Table \* ARABIC ">
        <w:r w:rsidR="009B08A4">
          <w:rPr>
            <w:noProof/>
          </w:rPr>
          <w:t>2</w:t>
        </w:r>
      </w:fldSimple>
      <w:r>
        <w:t xml:space="preserve"> </w:t>
      </w:r>
      <w:r w:rsidR="00A51DA4">
        <w:t>PFS comparison of mean survival* and hazard ratios (95% CI) at 6, 12, 18, and 24 months – base case and sensitivity analyses</w:t>
      </w:r>
      <w:bookmarkEnd w:id="2"/>
      <w:bookmarkEnd w:id="3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202"/>
        <w:gridCol w:w="1137"/>
        <w:gridCol w:w="1216"/>
        <w:gridCol w:w="837"/>
        <w:gridCol w:w="1138"/>
        <w:gridCol w:w="1194"/>
        <w:gridCol w:w="1359"/>
        <w:gridCol w:w="1416"/>
        <w:gridCol w:w="1416"/>
        <w:gridCol w:w="1536"/>
        <w:gridCol w:w="1497"/>
      </w:tblGrid>
      <w:tr w:rsidR="00F31298" w:rsidRPr="00F31298" w14:paraId="61444163" w14:textId="77777777" w:rsidTr="004F4AD5">
        <w:trPr>
          <w:trHeight w:val="584"/>
          <w:tblHeader/>
        </w:trPr>
        <w:tc>
          <w:tcPr>
            <w:tcW w:w="431" w:type="pct"/>
            <w:vAlign w:val="center"/>
          </w:tcPr>
          <w:p w14:paraId="5D5F8DFE" w14:textId="77777777" w:rsidR="00C36719" w:rsidRPr="00F31298" w:rsidRDefault="00C36719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35D730FA" w14:textId="77777777" w:rsidR="00C36719" w:rsidRPr="00F31298" w:rsidRDefault="00C36719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B7EA949" w14:textId="6C5130C2" w:rsidR="00C36719" w:rsidRPr="00F31298" w:rsidRDefault="00BF5BCB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5310D6A" w14:textId="77777777" w:rsidR="00C36719" w:rsidRPr="00F31298" w:rsidRDefault="00C36719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409" w:type="pct"/>
            <w:shd w:val="clear" w:color="auto" w:fill="auto"/>
            <w:vAlign w:val="center"/>
            <w:hideMark/>
          </w:tcPr>
          <w:p w14:paraId="25DC88AE" w14:textId="77777777" w:rsidR="00C36719" w:rsidRPr="00F31298" w:rsidRDefault="00C36719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Mean survival - LEN+PEM</w:t>
            </w:r>
          </w:p>
          <w:p w14:paraId="187447A4" w14:textId="77777777" w:rsidR="00C36719" w:rsidRPr="00F31298" w:rsidRDefault="00C36719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(95% CI)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3FED1C8B" w14:textId="77777777" w:rsidR="00C36719" w:rsidRPr="00F31298" w:rsidRDefault="00C36719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Mean survival – comparator (95% CI)</w:t>
            </w:r>
          </w:p>
        </w:tc>
        <w:tc>
          <w:tcPr>
            <w:tcW w:w="488" w:type="pct"/>
            <w:shd w:val="clear" w:color="auto" w:fill="auto"/>
            <w:vAlign w:val="center"/>
            <w:hideMark/>
          </w:tcPr>
          <w:p w14:paraId="066CE2A8" w14:textId="77777777" w:rsidR="00C36719" w:rsidRPr="00F31298" w:rsidRDefault="00C36719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Mean difference (95% CI); (p-value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A3FF890" w14:textId="77777777" w:rsidR="00C36719" w:rsidRPr="00F31298" w:rsidRDefault="00C36719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6 months HR (95% CI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32F6243" w14:textId="77777777" w:rsidR="00C36719" w:rsidRPr="00F31298" w:rsidRDefault="00C36719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12 months HR (95% CI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BD975C9" w14:textId="77777777" w:rsidR="00C36719" w:rsidRPr="00F31298" w:rsidRDefault="00C36719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18 months HR (95% CI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10888ADF" w14:textId="77777777" w:rsidR="00C36719" w:rsidRPr="00F31298" w:rsidRDefault="00C36719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24 months HR (95% CI)</w:t>
            </w:r>
          </w:p>
        </w:tc>
      </w:tr>
      <w:tr w:rsidR="0071313E" w:rsidRPr="00F31298" w14:paraId="633D21E2" w14:textId="77777777" w:rsidTr="004F4AD5">
        <w:trPr>
          <w:trHeight w:val="584"/>
        </w:trPr>
        <w:tc>
          <w:tcPr>
            <w:tcW w:w="431" w:type="pct"/>
            <w:vMerge w:val="restart"/>
            <w:vAlign w:val="center"/>
          </w:tcPr>
          <w:p w14:paraId="128D4B88" w14:textId="77777777" w:rsidR="00F25B13" w:rsidRPr="00F31298" w:rsidRDefault="00F25B13" w:rsidP="00F3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Base case analysis</w:t>
            </w:r>
          </w:p>
        </w:tc>
        <w:tc>
          <w:tcPr>
            <w:tcW w:w="408" w:type="pct"/>
            <w:vAlign w:val="center"/>
          </w:tcPr>
          <w:p w14:paraId="51976EB5" w14:textId="5CCBB26E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214</w:t>
            </w:r>
            <w:r w:rsidRPr="00F3129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397EE87A" w14:textId="5F9E610B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54A9582D" w14:textId="556127D0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7FA8979A" w14:textId="5B649B94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9.0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5.6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2.07)</w:t>
            </w:r>
          </w:p>
        </w:tc>
        <w:tc>
          <w:tcPr>
            <w:tcW w:w="428" w:type="pct"/>
            <w:vAlign w:val="center"/>
          </w:tcPr>
          <w:p w14:paraId="01CCE64F" w14:textId="47670ECA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6</w:t>
            </w:r>
            <w:r w:rsidR="001746B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2.62, 26.62)</w:t>
            </w:r>
          </w:p>
        </w:tc>
        <w:tc>
          <w:tcPr>
            <w:tcW w:w="488" w:type="pct"/>
            <w:vAlign w:val="center"/>
          </w:tcPr>
          <w:p w14:paraId="2CAC25D0" w14:textId="3E59A60D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39 (0.7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8.4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4000</w:t>
            </w:r>
          </w:p>
        </w:tc>
        <w:tc>
          <w:tcPr>
            <w:tcW w:w="508" w:type="pct"/>
            <w:vAlign w:val="center"/>
          </w:tcPr>
          <w:p w14:paraId="6333707C" w14:textId="21D62B73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2 (0.25, 0.61) p=0.00000</w:t>
            </w:r>
          </w:p>
        </w:tc>
        <w:tc>
          <w:tcPr>
            <w:tcW w:w="508" w:type="pct"/>
            <w:vAlign w:val="center"/>
          </w:tcPr>
          <w:p w14:paraId="476F204F" w14:textId="47AF9D68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6 (0.5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7) p=0.10000</w:t>
            </w:r>
          </w:p>
        </w:tc>
        <w:tc>
          <w:tcPr>
            <w:tcW w:w="551" w:type="pct"/>
            <w:vAlign w:val="center"/>
          </w:tcPr>
          <w:p w14:paraId="0D3759AF" w14:textId="1D8C7DE4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06 (0.7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62) p=0.86000</w:t>
            </w:r>
          </w:p>
        </w:tc>
        <w:tc>
          <w:tcPr>
            <w:tcW w:w="538" w:type="pct"/>
            <w:vAlign w:val="center"/>
          </w:tcPr>
          <w:p w14:paraId="1F784007" w14:textId="197751A6" w:rsidR="00F25B13" w:rsidRPr="00F31298" w:rsidRDefault="00F25B1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58 (1.0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.3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</w:tr>
      <w:tr w:rsidR="0071313E" w:rsidRPr="00F31298" w14:paraId="6106EC2C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3B49D709" w14:textId="77777777" w:rsidR="003E61F3" w:rsidRPr="00F31298" w:rsidRDefault="003E61F3" w:rsidP="00F3129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1ACB3862" w14:textId="5B9870E2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JAVELIN</w:t>
            </w:r>
            <w:r w:rsidRPr="00F3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013EBF5A" w14:textId="747EC2FF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5F3F9890" w14:textId="0B412E62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44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25CCC759" w14:textId="07E9394B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6.57 (24.3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8.74)</w:t>
            </w:r>
          </w:p>
        </w:tc>
        <w:tc>
          <w:tcPr>
            <w:tcW w:w="428" w:type="pct"/>
            <w:vAlign w:val="center"/>
          </w:tcPr>
          <w:p w14:paraId="3C086A03" w14:textId="4D0B9699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.3</w:t>
            </w:r>
            <w:r w:rsidR="001746BD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9.47)</w:t>
            </w:r>
          </w:p>
        </w:tc>
        <w:tc>
          <w:tcPr>
            <w:tcW w:w="488" w:type="pct"/>
            <w:vAlign w:val="center"/>
          </w:tcPr>
          <w:p w14:paraId="29D7D646" w14:textId="4A4C9572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.</w:t>
            </w:r>
            <w:r w:rsidR="0096710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5.5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0.3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58440575" w14:textId="2DF1DBC6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7, 0.64) p=0.00000</w:t>
            </w:r>
          </w:p>
        </w:tc>
        <w:tc>
          <w:tcPr>
            <w:tcW w:w="508" w:type="pct"/>
            <w:vAlign w:val="center"/>
          </w:tcPr>
          <w:p w14:paraId="44924507" w14:textId="41B546CD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1 (0.48, 0.82) p=0.00000</w:t>
            </w:r>
          </w:p>
        </w:tc>
        <w:tc>
          <w:tcPr>
            <w:tcW w:w="551" w:type="pct"/>
            <w:vAlign w:val="center"/>
          </w:tcPr>
          <w:p w14:paraId="3A6EEA1F" w14:textId="222564EB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9, 0.87) p=0.00000</w:t>
            </w:r>
          </w:p>
        </w:tc>
        <w:tc>
          <w:tcPr>
            <w:tcW w:w="538" w:type="pct"/>
            <w:vAlign w:val="center"/>
          </w:tcPr>
          <w:p w14:paraId="4C18732A" w14:textId="5902AF57" w:rsidR="003E61F3" w:rsidRPr="00F31298" w:rsidRDefault="003E61F3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</w:tr>
      <w:tr w:rsidR="0071313E" w:rsidRPr="00F31298" w14:paraId="082940D1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619F2C9F" w14:textId="77777777" w:rsidR="00755BB2" w:rsidRPr="00F31298" w:rsidRDefault="00755BB2" w:rsidP="00F3129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27FCB65" w14:textId="79AB2A7D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KEYNOTE-426</w:t>
            </w:r>
            <w:r w:rsidRPr="00F3129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6BAAB04A" w14:textId="670F9EFD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0E39F57B" w14:textId="5E9D1494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608B270E" w14:textId="6CE0A941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9.3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5.3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2.82)</w:t>
            </w:r>
          </w:p>
        </w:tc>
        <w:tc>
          <w:tcPr>
            <w:tcW w:w="428" w:type="pct"/>
            <w:vAlign w:val="center"/>
          </w:tcPr>
          <w:p w14:paraId="556626D7" w14:textId="6E13151A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6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55, 25.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8" w:type="pct"/>
            <w:vAlign w:val="center"/>
          </w:tcPr>
          <w:p w14:paraId="4AECEF61" w14:textId="3316CBD7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68 (1.1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9.78) p=0.04000</w:t>
            </w:r>
          </w:p>
        </w:tc>
        <w:tc>
          <w:tcPr>
            <w:tcW w:w="508" w:type="pct"/>
            <w:vAlign w:val="center"/>
          </w:tcPr>
          <w:p w14:paraId="7EA83DF1" w14:textId="03084827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175D415C" w14:textId="71A7FB14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4 (0.59, 0.9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  <w:tc>
          <w:tcPr>
            <w:tcW w:w="551" w:type="pct"/>
            <w:vAlign w:val="center"/>
          </w:tcPr>
          <w:p w14:paraId="6FA1352B" w14:textId="7F224535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4 (0.6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10) p=0.18000</w:t>
            </w:r>
          </w:p>
        </w:tc>
        <w:tc>
          <w:tcPr>
            <w:tcW w:w="538" w:type="pct"/>
            <w:vAlign w:val="center"/>
          </w:tcPr>
          <w:p w14:paraId="1681AF28" w14:textId="4615E146" w:rsidR="00755BB2" w:rsidRPr="00F31298" w:rsidRDefault="00755BB2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9 (0.6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1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40000</w:t>
            </w:r>
          </w:p>
        </w:tc>
      </w:tr>
      <w:tr w:rsidR="0071313E" w:rsidRPr="00F31298" w14:paraId="45C9E9BC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31A836A4" w14:textId="77777777" w:rsidR="0071313E" w:rsidRPr="00F31298" w:rsidRDefault="0071313E" w:rsidP="00F3129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1D450B92" w14:textId="5F748863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9ER</w:t>
            </w:r>
            <w:r w:rsidRPr="00F3129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7CD99948" w14:textId="04517D8B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42DA56AB" w14:textId="4B2B6DB2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39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4D3BAD2C" w14:textId="028479E8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0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0.69, </w:t>
            </w:r>
            <w:r w:rsidR="00841C5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0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056F3CAA" w14:textId="59B47DC3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.2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7.6</w:t>
            </w:r>
            <w:r w:rsidR="00940DA1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0.53)</w:t>
            </w:r>
          </w:p>
        </w:tc>
        <w:tc>
          <w:tcPr>
            <w:tcW w:w="488" w:type="pct"/>
            <w:vAlign w:val="center"/>
          </w:tcPr>
          <w:p w14:paraId="17770AC5" w14:textId="115EDFA4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7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99, 9.09) p=0.02000</w:t>
            </w:r>
          </w:p>
        </w:tc>
        <w:tc>
          <w:tcPr>
            <w:tcW w:w="508" w:type="pct"/>
            <w:vAlign w:val="center"/>
          </w:tcPr>
          <w:p w14:paraId="4CE4E635" w14:textId="675ABC0E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8, 0.89) p=0.04000</w:t>
            </w:r>
          </w:p>
        </w:tc>
        <w:tc>
          <w:tcPr>
            <w:tcW w:w="508" w:type="pct"/>
            <w:vAlign w:val="center"/>
          </w:tcPr>
          <w:p w14:paraId="04605367" w14:textId="632148EE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2 (0.4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2000</w:t>
            </w:r>
          </w:p>
        </w:tc>
        <w:tc>
          <w:tcPr>
            <w:tcW w:w="551" w:type="pct"/>
            <w:vAlign w:val="center"/>
          </w:tcPr>
          <w:p w14:paraId="7E6C4937" w14:textId="448691AD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6 (0.60, 1.2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44000</w:t>
            </w:r>
          </w:p>
        </w:tc>
        <w:tc>
          <w:tcPr>
            <w:tcW w:w="538" w:type="pct"/>
            <w:vAlign w:val="center"/>
          </w:tcPr>
          <w:p w14:paraId="1B41C908" w14:textId="01E16CAF" w:rsidR="0071313E" w:rsidRPr="00F31298" w:rsidRDefault="0071313E" w:rsidP="00F31298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2 (0.4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4) p=0.16000</w:t>
            </w:r>
          </w:p>
        </w:tc>
      </w:tr>
      <w:tr w:rsidR="00940DA1" w:rsidRPr="00F31298" w14:paraId="76A307EF" w14:textId="77777777" w:rsidTr="004F4AD5">
        <w:trPr>
          <w:trHeight w:val="584"/>
        </w:trPr>
        <w:tc>
          <w:tcPr>
            <w:tcW w:w="431" w:type="pct"/>
            <w:vMerge w:val="restart"/>
            <w:vAlign w:val="center"/>
          </w:tcPr>
          <w:p w14:paraId="6E18A31E" w14:textId="53D4E689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Log-logistic all covariates</w:t>
            </w:r>
          </w:p>
        </w:tc>
        <w:tc>
          <w:tcPr>
            <w:tcW w:w="408" w:type="pct"/>
            <w:vAlign w:val="center"/>
          </w:tcPr>
          <w:p w14:paraId="42369D3A" w14:textId="2E3FE5E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214</w:t>
            </w:r>
            <w:r w:rsidRPr="00F3129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443A8021" w14:textId="673B255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13524576" w14:textId="4E10AFE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563F80AE" w14:textId="2A4AE33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98 (22.66, 35.3</w:t>
            </w:r>
            <w:r w:rsidR="00841C5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5D38719E" w14:textId="6008D6E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2.62, 26.62)</w:t>
            </w:r>
          </w:p>
        </w:tc>
        <w:tc>
          <w:tcPr>
            <w:tcW w:w="488" w:type="pct"/>
            <w:vAlign w:val="center"/>
          </w:tcPr>
          <w:p w14:paraId="596BB581" w14:textId="0DACF56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3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-3.25, 11.6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22000</w:t>
            </w:r>
          </w:p>
        </w:tc>
        <w:tc>
          <w:tcPr>
            <w:tcW w:w="508" w:type="pct"/>
            <w:vAlign w:val="center"/>
          </w:tcPr>
          <w:p w14:paraId="141F006A" w14:textId="632CC1D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2 (0.2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5) p=0.00000</w:t>
            </w:r>
          </w:p>
        </w:tc>
        <w:tc>
          <w:tcPr>
            <w:tcW w:w="508" w:type="pct"/>
            <w:vAlign w:val="center"/>
          </w:tcPr>
          <w:p w14:paraId="045FA13A" w14:textId="509C607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4 (0.48, 1.21) p=0.16000</w:t>
            </w:r>
          </w:p>
        </w:tc>
        <w:tc>
          <w:tcPr>
            <w:tcW w:w="551" w:type="pct"/>
            <w:vAlign w:val="center"/>
          </w:tcPr>
          <w:p w14:paraId="63B8E2D1" w14:textId="27735FF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0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5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90000</w:t>
            </w:r>
          </w:p>
        </w:tc>
        <w:tc>
          <w:tcPr>
            <w:tcW w:w="538" w:type="pct"/>
            <w:vAlign w:val="center"/>
          </w:tcPr>
          <w:p w14:paraId="46E26755" w14:textId="47B9140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6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.0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.51) p=0.06000</w:t>
            </w:r>
          </w:p>
        </w:tc>
      </w:tr>
      <w:tr w:rsidR="00940DA1" w:rsidRPr="00F31298" w14:paraId="50055278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677456C8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5321357" w14:textId="48FB6F3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JAVELIN</w:t>
            </w:r>
            <w:r w:rsidRPr="00F3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1D1CE4E6" w14:textId="63E1C50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7885FB6E" w14:textId="713A3E43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44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470BADC9" w14:textId="5E0E2B6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6.2</w:t>
            </w:r>
            <w:r w:rsidR="00841C5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06, 31.19)</w:t>
            </w:r>
          </w:p>
        </w:tc>
        <w:tc>
          <w:tcPr>
            <w:tcW w:w="428" w:type="pct"/>
            <w:vAlign w:val="center"/>
          </w:tcPr>
          <w:p w14:paraId="2616D78E" w14:textId="14581FD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9.47)</w:t>
            </w:r>
          </w:p>
        </w:tc>
        <w:tc>
          <w:tcPr>
            <w:tcW w:w="488" w:type="pct"/>
            <w:vAlign w:val="center"/>
          </w:tcPr>
          <w:p w14:paraId="55582CC4" w14:textId="50536AC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.87 (2.27, 13.18) p=0.00000</w:t>
            </w:r>
          </w:p>
        </w:tc>
        <w:tc>
          <w:tcPr>
            <w:tcW w:w="508" w:type="pct"/>
            <w:vAlign w:val="center"/>
          </w:tcPr>
          <w:p w14:paraId="32BA2E4D" w14:textId="516F6FB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1, 0.86) p=0.00000</w:t>
            </w:r>
          </w:p>
        </w:tc>
        <w:tc>
          <w:tcPr>
            <w:tcW w:w="508" w:type="pct"/>
            <w:vAlign w:val="center"/>
          </w:tcPr>
          <w:p w14:paraId="2B8F044F" w14:textId="6405CC8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6 (0.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4) p=0.04000</w:t>
            </w:r>
          </w:p>
        </w:tc>
        <w:tc>
          <w:tcPr>
            <w:tcW w:w="551" w:type="pct"/>
            <w:vAlign w:val="center"/>
          </w:tcPr>
          <w:p w14:paraId="28A5175A" w14:textId="07C97A9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9 (0.4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38" w:type="pct"/>
            <w:vAlign w:val="center"/>
          </w:tcPr>
          <w:p w14:paraId="607DAA90" w14:textId="7C5335D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0 (0.39, 0.87) p=0.00000</w:t>
            </w:r>
          </w:p>
        </w:tc>
      </w:tr>
      <w:tr w:rsidR="00940DA1" w:rsidRPr="00F31298" w14:paraId="181B731C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77399E9B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886986A" w14:textId="7C39078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KEYNOTE-426</w:t>
            </w:r>
            <w:r w:rsidRPr="00F3129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5E92214D" w14:textId="36FAA27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27147E7C" w14:textId="6273736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58452A05" w14:textId="3615186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70 (20.94, 35.</w:t>
            </w:r>
            <w:r w:rsidR="0096710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7069ECE3" w14:textId="4998B34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55, 25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8" w:type="pct"/>
            <w:vAlign w:val="center"/>
          </w:tcPr>
          <w:p w14:paraId="2AB1AFF6" w14:textId="74034E8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0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-2.25, 11.5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6000</w:t>
            </w:r>
          </w:p>
        </w:tc>
        <w:tc>
          <w:tcPr>
            <w:tcW w:w="508" w:type="pct"/>
            <w:vAlign w:val="center"/>
          </w:tcPr>
          <w:p w14:paraId="7DB82EA1" w14:textId="7BC1BC6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7 (0.36, 0.9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6000</w:t>
            </w:r>
          </w:p>
        </w:tc>
        <w:tc>
          <w:tcPr>
            <w:tcW w:w="508" w:type="pct"/>
            <w:vAlign w:val="center"/>
          </w:tcPr>
          <w:p w14:paraId="1DE1D485" w14:textId="641A278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2 (0.4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1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22000</w:t>
            </w:r>
          </w:p>
        </w:tc>
        <w:tc>
          <w:tcPr>
            <w:tcW w:w="551" w:type="pct"/>
            <w:vAlign w:val="center"/>
          </w:tcPr>
          <w:p w14:paraId="7BA2B9DF" w14:textId="0FC7F75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4 (0.55, 1.28) p=0.40000</w:t>
            </w:r>
          </w:p>
        </w:tc>
        <w:tc>
          <w:tcPr>
            <w:tcW w:w="538" w:type="pct"/>
            <w:vAlign w:val="center"/>
          </w:tcPr>
          <w:p w14:paraId="2CC18BC3" w14:textId="606D5893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1 (0.6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3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58000</w:t>
            </w:r>
          </w:p>
        </w:tc>
      </w:tr>
      <w:tr w:rsidR="00940DA1" w:rsidRPr="00F31298" w14:paraId="55C5B4E9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701BC6A5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4A0A119" w14:textId="67D09B0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9ER</w:t>
            </w:r>
            <w:r w:rsidRPr="00F3129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51513158" w14:textId="2D6D154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32DEE126" w14:textId="021EC8A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39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2B704307" w14:textId="3A95448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799 (19.841, 29.557)</w:t>
            </w:r>
          </w:p>
        </w:tc>
        <w:tc>
          <w:tcPr>
            <w:tcW w:w="428" w:type="pct"/>
            <w:vAlign w:val="center"/>
          </w:tcPr>
          <w:p w14:paraId="0CC81D51" w14:textId="0771258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7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0.53)</w:t>
            </w:r>
          </w:p>
        </w:tc>
        <w:tc>
          <w:tcPr>
            <w:tcW w:w="488" w:type="pct"/>
            <w:vAlign w:val="center"/>
          </w:tcPr>
          <w:p w14:paraId="7419619F" w14:textId="41B5E05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582 (0.0544, 10.450) p=0.06000</w:t>
            </w:r>
          </w:p>
        </w:tc>
        <w:tc>
          <w:tcPr>
            <w:tcW w:w="508" w:type="pct"/>
            <w:vAlign w:val="center"/>
          </w:tcPr>
          <w:p w14:paraId="0CC30F9E" w14:textId="79C3196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9, 1.06) p=0.12000</w:t>
            </w:r>
          </w:p>
        </w:tc>
        <w:tc>
          <w:tcPr>
            <w:tcW w:w="508" w:type="pct"/>
            <w:vAlign w:val="center"/>
          </w:tcPr>
          <w:p w14:paraId="323AE7CE" w14:textId="0F4E050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23) p=0.28000</w:t>
            </w:r>
          </w:p>
        </w:tc>
        <w:tc>
          <w:tcPr>
            <w:tcW w:w="551" w:type="pct"/>
            <w:vAlign w:val="center"/>
          </w:tcPr>
          <w:p w14:paraId="18DBA7A6" w14:textId="1649B80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51) p=0.66000</w:t>
            </w:r>
          </w:p>
        </w:tc>
        <w:tc>
          <w:tcPr>
            <w:tcW w:w="538" w:type="pct"/>
            <w:vAlign w:val="center"/>
          </w:tcPr>
          <w:p w14:paraId="3DBB4EAA" w14:textId="4314C70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8, 1.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36000</w:t>
            </w:r>
          </w:p>
        </w:tc>
      </w:tr>
      <w:tr w:rsidR="00940DA1" w:rsidRPr="00F31298" w14:paraId="36F00C6C" w14:textId="77777777" w:rsidTr="004F4AD5">
        <w:trPr>
          <w:trHeight w:val="584"/>
        </w:trPr>
        <w:tc>
          <w:tcPr>
            <w:tcW w:w="431" w:type="pct"/>
            <w:vMerge w:val="restart"/>
            <w:vAlign w:val="center"/>
          </w:tcPr>
          <w:p w14:paraId="1CBA30BA" w14:textId="1CB66030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Log-logistic no covariates</w:t>
            </w:r>
          </w:p>
        </w:tc>
        <w:tc>
          <w:tcPr>
            <w:tcW w:w="408" w:type="pct"/>
            <w:vAlign w:val="center"/>
          </w:tcPr>
          <w:p w14:paraId="2DEC207F" w14:textId="68F67B5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214</w:t>
            </w:r>
            <w:r w:rsidRPr="00F3129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56A76235" w14:textId="7FAA5A0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6E6F5C53" w14:textId="29720FC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4135CA86" w14:textId="195D695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7.640 (24.805, 29.729)</w:t>
            </w:r>
          </w:p>
        </w:tc>
        <w:tc>
          <w:tcPr>
            <w:tcW w:w="428" w:type="pct"/>
            <w:vAlign w:val="center"/>
          </w:tcPr>
          <w:p w14:paraId="47A73F96" w14:textId="1CF72CA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2.62, 26.62)</w:t>
            </w:r>
          </w:p>
        </w:tc>
        <w:tc>
          <w:tcPr>
            <w:tcW w:w="488" w:type="pct"/>
            <w:vAlign w:val="center"/>
          </w:tcPr>
          <w:p w14:paraId="763F2D37" w14:textId="03A0A8C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004 (0.0516, 6.091) p=0.04000</w:t>
            </w:r>
          </w:p>
        </w:tc>
        <w:tc>
          <w:tcPr>
            <w:tcW w:w="508" w:type="pct"/>
            <w:vAlign w:val="center"/>
          </w:tcPr>
          <w:p w14:paraId="70B67B02" w14:textId="14C5697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7A3E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9, 0.66) p=0.00000</w:t>
            </w:r>
          </w:p>
        </w:tc>
        <w:tc>
          <w:tcPr>
            <w:tcW w:w="508" w:type="pct"/>
            <w:vAlign w:val="center"/>
          </w:tcPr>
          <w:p w14:paraId="2399E873" w14:textId="55D2183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</w:t>
            </w:r>
            <w:r w:rsidR="001406CA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8, 1.09) p=0.16000</w:t>
            </w:r>
          </w:p>
        </w:tc>
        <w:tc>
          <w:tcPr>
            <w:tcW w:w="551" w:type="pct"/>
            <w:vAlign w:val="center"/>
          </w:tcPr>
          <w:p w14:paraId="62774CD5" w14:textId="603A6A1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10 (0.89, 1.43) p=0.48000</w:t>
            </w:r>
          </w:p>
        </w:tc>
        <w:tc>
          <w:tcPr>
            <w:tcW w:w="538" w:type="pct"/>
            <w:vAlign w:val="center"/>
          </w:tcPr>
          <w:p w14:paraId="15CB650B" w14:textId="74A701B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65 (1.2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.26) p=0.00000</w:t>
            </w:r>
          </w:p>
        </w:tc>
      </w:tr>
      <w:tr w:rsidR="00940DA1" w:rsidRPr="00F31298" w14:paraId="6292BC12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32195244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1075DC0A" w14:textId="2CB0ED2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JAVELIN</w:t>
            </w:r>
            <w:r w:rsidRPr="00F3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14871D3D" w14:textId="47312C5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1E796A14" w14:textId="17D48C6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44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32E74E98" w14:textId="2466318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5.07 (23.22, 26.6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6EBEE213" w14:textId="1898642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9.47)</w:t>
            </w:r>
          </w:p>
        </w:tc>
        <w:tc>
          <w:tcPr>
            <w:tcW w:w="488" w:type="pct"/>
            <w:vAlign w:val="center"/>
          </w:tcPr>
          <w:p w14:paraId="2BF3F055" w14:textId="6CDCDA1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69 (4.46, 8.65) p=0.00000</w:t>
            </w:r>
          </w:p>
        </w:tc>
        <w:tc>
          <w:tcPr>
            <w:tcW w:w="508" w:type="pct"/>
            <w:vAlign w:val="center"/>
          </w:tcPr>
          <w:p w14:paraId="4857C96A" w14:textId="1F6DBF0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2 (0.49, 0.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6AD6CDDC" w14:textId="77A6209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9 (0.5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51" w:type="pct"/>
            <w:vAlign w:val="center"/>
          </w:tcPr>
          <w:p w14:paraId="4DA44F68" w14:textId="0954449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0 (0.58, 0.92) p=0.02000</w:t>
            </w:r>
          </w:p>
        </w:tc>
        <w:tc>
          <w:tcPr>
            <w:tcW w:w="538" w:type="pct"/>
            <w:vAlign w:val="center"/>
          </w:tcPr>
          <w:p w14:paraId="33872492" w14:textId="75A8359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</w:tr>
      <w:tr w:rsidR="00940DA1" w:rsidRPr="00F31298" w14:paraId="7520BFD6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3245DFDF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DAA45FA" w14:textId="390D3C32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KEYNOTE-426</w:t>
            </w:r>
            <w:r w:rsidRPr="00F3129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484B6B1A" w14:textId="4A08F95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105891C6" w14:textId="501A307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30DD1DCA" w14:textId="7E490DA3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7.64 (25.7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9.28)</w:t>
            </w:r>
          </w:p>
        </w:tc>
        <w:tc>
          <w:tcPr>
            <w:tcW w:w="428" w:type="pct"/>
            <w:vAlign w:val="center"/>
          </w:tcPr>
          <w:p w14:paraId="2DCCA573" w14:textId="50E7AFC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55, 25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8" w:type="pct"/>
            <w:vAlign w:val="center"/>
          </w:tcPr>
          <w:p w14:paraId="1EF4092B" w14:textId="71C1CBD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99 (1.23, 6.5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  <w:tc>
          <w:tcPr>
            <w:tcW w:w="508" w:type="pct"/>
            <w:vAlign w:val="center"/>
          </w:tcPr>
          <w:p w14:paraId="131068AD" w14:textId="7AA4169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3 (0.5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4) p=0.02000</w:t>
            </w:r>
          </w:p>
        </w:tc>
        <w:tc>
          <w:tcPr>
            <w:tcW w:w="508" w:type="pct"/>
            <w:vAlign w:val="center"/>
          </w:tcPr>
          <w:p w14:paraId="778C7535" w14:textId="4B003AB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5 (0.67, 1.0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6000</w:t>
            </w:r>
          </w:p>
        </w:tc>
        <w:tc>
          <w:tcPr>
            <w:tcW w:w="551" w:type="pct"/>
            <w:vAlign w:val="center"/>
          </w:tcPr>
          <w:p w14:paraId="62797394" w14:textId="75D96F3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73, 1.16) p=0.54000</w:t>
            </w:r>
          </w:p>
        </w:tc>
        <w:tc>
          <w:tcPr>
            <w:tcW w:w="538" w:type="pct"/>
            <w:vAlign w:val="center"/>
          </w:tcPr>
          <w:p w14:paraId="6853E262" w14:textId="03070AE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4 (0.74, 1.22) p=0.58000</w:t>
            </w:r>
          </w:p>
        </w:tc>
      </w:tr>
      <w:tr w:rsidR="00940DA1" w:rsidRPr="00F31298" w14:paraId="5F8C0F0D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046C66B6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DAD123B" w14:textId="4F661A91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9ER</w:t>
            </w:r>
            <w:r w:rsidRPr="00F3129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03A15188" w14:textId="37E7DD6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5EC177B1" w14:textId="17C22D2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39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3F199E5D" w14:textId="72BD7CB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3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8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5.0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54DD2030" w14:textId="5854171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7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0.53)</w:t>
            </w:r>
          </w:p>
        </w:tc>
        <w:tc>
          <w:tcPr>
            <w:tcW w:w="488" w:type="pct"/>
            <w:vAlign w:val="center"/>
          </w:tcPr>
          <w:p w14:paraId="4228B970" w14:textId="3CB489D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1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.00, 6.51) p=0.00000</w:t>
            </w:r>
          </w:p>
        </w:tc>
        <w:tc>
          <w:tcPr>
            <w:tcW w:w="508" w:type="pct"/>
            <w:vAlign w:val="center"/>
          </w:tcPr>
          <w:p w14:paraId="2F5EDC06" w14:textId="29DD3D4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6 (0.50, 0.89) p=0.00000</w:t>
            </w:r>
          </w:p>
        </w:tc>
        <w:tc>
          <w:tcPr>
            <w:tcW w:w="508" w:type="pct"/>
            <w:vAlign w:val="center"/>
          </w:tcPr>
          <w:p w14:paraId="652B9FF4" w14:textId="4A2070C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9 (0.62, 1.03) p=0.08000</w:t>
            </w:r>
          </w:p>
        </w:tc>
        <w:tc>
          <w:tcPr>
            <w:tcW w:w="551" w:type="pct"/>
            <w:vAlign w:val="center"/>
          </w:tcPr>
          <w:p w14:paraId="55A4424F" w14:textId="5665A01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6, 1.16) p=0.40000</w:t>
            </w:r>
          </w:p>
        </w:tc>
        <w:tc>
          <w:tcPr>
            <w:tcW w:w="538" w:type="pct"/>
            <w:vAlign w:val="center"/>
          </w:tcPr>
          <w:p w14:paraId="1990B568" w14:textId="741A59A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0 (0.51, 1.0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2000</w:t>
            </w:r>
          </w:p>
        </w:tc>
      </w:tr>
      <w:tr w:rsidR="00940DA1" w:rsidRPr="00F31298" w14:paraId="6A908336" w14:textId="77777777" w:rsidTr="004F4AD5">
        <w:trPr>
          <w:trHeight w:val="584"/>
        </w:trPr>
        <w:tc>
          <w:tcPr>
            <w:tcW w:w="431" w:type="pct"/>
            <w:vMerge w:val="restart"/>
            <w:vAlign w:val="center"/>
          </w:tcPr>
          <w:p w14:paraId="1B2A4F60" w14:textId="4891181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1 knot spline hazard</w:t>
            </w:r>
          </w:p>
        </w:tc>
        <w:tc>
          <w:tcPr>
            <w:tcW w:w="408" w:type="pct"/>
            <w:vAlign w:val="center"/>
          </w:tcPr>
          <w:p w14:paraId="4133CDB2" w14:textId="374932D3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214</w:t>
            </w:r>
            <w:r w:rsidRPr="00F3129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7B670BDD" w14:textId="54D8692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3B3F1432" w14:textId="44205DB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7DF6A631" w14:textId="15A24AC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1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4.18, 32.6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7A529272" w14:textId="166B119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2.62, 26.62)</w:t>
            </w:r>
          </w:p>
        </w:tc>
        <w:tc>
          <w:tcPr>
            <w:tcW w:w="488" w:type="pct"/>
            <w:vAlign w:val="center"/>
          </w:tcPr>
          <w:p w14:paraId="4CC907F0" w14:textId="7C590B3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55 (-0.8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7.96) p=0.10000</w:t>
            </w:r>
          </w:p>
        </w:tc>
        <w:tc>
          <w:tcPr>
            <w:tcW w:w="508" w:type="pct"/>
            <w:vAlign w:val="center"/>
          </w:tcPr>
          <w:p w14:paraId="57426B03" w14:textId="7ED1BF8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6 (0.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1) p=0.00000</w:t>
            </w:r>
          </w:p>
        </w:tc>
        <w:tc>
          <w:tcPr>
            <w:tcW w:w="508" w:type="pct"/>
            <w:vAlign w:val="center"/>
          </w:tcPr>
          <w:p w14:paraId="2A10305A" w14:textId="28E5FB8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4 (0.48, 1.00) p=0.06000</w:t>
            </w:r>
          </w:p>
        </w:tc>
        <w:tc>
          <w:tcPr>
            <w:tcW w:w="551" w:type="pct"/>
            <w:vAlign w:val="center"/>
          </w:tcPr>
          <w:p w14:paraId="4A1BB381" w14:textId="147BD0A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01 (0.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5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90000</w:t>
            </w:r>
          </w:p>
        </w:tc>
        <w:tc>
          <w:tcPr>
            <w:tcW w:w="538" w:type="pct"/>
            <w:vAlign w:val="center"/>
          </w:tcPr>
          <w:p w14:paraId="23C2284B" w14:textId="272879B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59 (1.</w:t>
            </w:r>
            <w:r w:rsidR="00D3340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.56) p=0.04000</w:t>
            </w:r>
          </w:p>
        </w:tc>
      </w:tr>
      <w:tr w:rsidR="00940DA1" w:rsidRPr="00F31298" w14:paraId="5071ED7A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450690C6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7ECD3D3" w14:textId="3F9C8B91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JAVELIN</w:t>
            </w:r>
            <w:r w:rsidRPr="00F3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4386FB9A" w14:textId="5102AE3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2C6F1465" w14:textId="28B8D6C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44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3C6E2B2D" w14:textId="57E7DA2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6.7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4.56, 28.95)</w:t>
            </w:r>
          </w:p>
        </w:tc>
        <w:tc>
          <w:tcPr>
            <w:tcW w:w="428" w:type="pct"/>
            <w:vAlign w:val="center"/>
          </w:tcPr>
          <w:p w14:paraId="697B37EF" w14:textId="03A0D52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9.47)</w:t>
            </w:r>
          </w:p>
        </w:tc>
        <w:tc>
          <w:tcPr>
            <w:tcW w:w="488" w:type="pct"/>
            <w:vAlign w:val="center"/>
          </w:tcPr>
          <w:p w14:paraId="371DBCD1" w14:textId="24A3827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.36 (6.05, 10.7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0AE17479" w14:textId="433D79C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3 (0.40, 0.68) p=0.00000</w:t>
            </w:r>
          </w:p>
        </w:tc>
        <w:tc>
          <w:tcPr>
            <w:tcW w:w="508" w:type="pct"/>
            <w:vAlign w:val="center"/>
          </w:tcPr>
          <w:p w14:paraId="063DF192" w14:textId="7F2271A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5) p=0.00000</w:t>
            </w:r>
          </w:p>
        </w:tc>
        <w:tc>
          <w:tcPr>
            <w:tcW w:w="551" w:type="pct"/>
            <w:vAlign w:val="center"/>
          </w:tcPr>
          <w:p w14:paraId="11691694" w14:textId="75BBCE9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2 (0.4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38" w:type="pct"/>
            <w:vAlign w:val="center"/>
          </w:tcPr>
          <w:p w14:paraId="0793E983" w14:textId="5A5ACFB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D3340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</w:t>
            </w:r>
            <w:r w:rsidR="00D3340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</w:tr>
      <w:tr w:rsidR="00940DA1" w:rsidRPr="00F31298" w14:paraId="5F74C260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3DB04593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E69F397" w14:textId="46BCD54F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KEYNOTE-426</w:t>
            </w:r>
            <w:r w:rsidRPr="00F3129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31B2C3DE" w14:textId="7C9822F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3210F796" w14:textId="5614763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4FF70A76" w14:textId="2E59869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9.3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6.433, 31.7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535929F5" w14:textId="2270E6E3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55, 25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8" w:type="pct"/>
            <w:vAlign w:val="center"/>
          </w:tcPr>
          <w:p w14:paraId="1EAB74B9" w14:textId="534042C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6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.1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8.55) p=0.00000</w:t>
            </w:r>
          </w:p>
        </w:tc>
        <w:tc>
          <w:tcPr>
            <w:tcW w:w="508" w:type="pct"/>
            <w:vAlign w:val="center"/>
          </w:tcPr>
          <w:p w14:paraId="32A99315" w14:textId="11859D2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1 (0.4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2E7C571C" w14:textId="1F0311D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7, 0.92) p=0.02000</w:t>
            </w:r>
          </w:p>
        </w:tc>
        <w:tc>
          <w:tcPr>
            <w:tcW w:w="551" w:type="pct"/>
            <w:vAlign w:val="center"/>
          </w:tcPr>
          <w:p w14:paraId="732695C6" w14:textId="0B78C97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3, 0.9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4000</w:t>
            </w:r>
          </w:p>
        </w:tc>
        <w:tc>
          <w:tcPr>
            <w:tcW w:w="538" w:type="pct"/>
            <w:vAlign w:val="center"/>
          </w:tcPr>
          <w:p w14:paraId="2A4CCD82" w14:textId="74AD8F1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3, 1.1</w:t>
            </w:r>
            <w:r w:rsidR="00D3340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30000</w:t>
            </w:r>
          </w:p>
        </w:tc>
      </w:tr>
      <w:tr w:rsidR="00940DA1" w:rsidRPr="00F31298" w14:paraId="729D60F5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1D51C806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65735E47" w14:textId="07CEB07E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9ER</w:t>
            </w:r>
            <w:r w:rsidRPr="00F3129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15F4AA4E" w14:textId="2EC61B5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66362403" w14:textId="6A073733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39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46107157" w14:textId="514294C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2.6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8.4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7.0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7FD8DFCF" w14:textId="6DBF66E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7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0.53)</w:t>
            </w:r>
          </w:p>
        </w:tc>
        <w:tc>
          <w:tcPr>
            <w:tcW w:w="488" w:type="pct"/>
            <w:vAlign w:val="center"/>
          </w:tcPr>
          <w:p w14:paraId="3E0EF3CC" w14:textId="035B930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4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-1.22, 8.0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6000</w:t>
            </w:r>
          </w:p>
        </w:tc>
        <w:tc>
          <w:tcPr>
            <w:tcW w:w="508" w:type="pct"/>
            <w:vAlign w:val="center"/>
          </w:tcPr>
          <w:p w14:paraId="5EABACA7" w14:textId="206CA66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3 (0.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9) p=0.16000</w:t>
            </w:r>
          </w:p>
        </w:tc>
        <w:tc>
          <w:tcPr>
            <w:tcW w:w="508" w:type="pct"/>
            <w:vAlign w:val="center"/>
          </w:tcPr>
          <w:p w14:paraId="7B0B70CF" w14:textId="0359E44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3 (0.5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2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48000</w:t>
            </w:r>
          </w:p>
        </w:tc>
        <w:tc>
          <w:tcPr>
            <w:tcW w:w="551" w:type="pct"/>
            <w:vAlign w:val="center"/>
          </w:tcPr>
          <w:p w14:paraId="00F3B5DB" w14:textId="5FCF737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5 (0.6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71) p=0.82000</w:t>
            </w:r>
          </w:p>
        </w:tc>
        <w:tc>
          <w:tcPr>
            <w:tcW w:w="538" w:type="pct"/>
            <w:vAlign w:val="center"/>
          </w:tcPr>
          <w:p w14:paraId="20944164" w14:textId="0844A29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6 (0.4</w:t>
            </w:r>
            <w:r w:rsidR="00D3340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80) p=0.66000</w:t>
            </w:r>
          </w:p>
        </w:tc>
      </w:tr>
      <w:tr w:rsidR="00940DA1" w:rsidRPr="00F31298" w14:paraId="32895FC1" w14:textId="77777777" w:rsidTr="004F4AD5">
        <w:trPr>
          <w:trHeight w:val="584"/>
        </w:trPr>
        <w:tc>
          <w:tcPr>
            <w:tcW w:w="431" w:type="pct"/>
            <w:vMerge w:val="restart"/>
            <w:vAlign w:val="center"/>
          </w:tcPr>
          <w:p w14:paraId="1A9D9539" w14:textId="64FAFD3A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F31298">
              <w:rPr>
                <w:b/>
                <w:bCs/>
                <w:sz w:val="20"/>
                <w:szCs w:val="20"/>
              </w:rPr>
              <w:t>knot spline normal</w:t>
            </w:r>
          </w:p>
        </w:tc>
        <w:tc>
          <w:tcPr>
            <w:tcW w:w="408" w:type="pct"/>
            <w:vAlign w:val="center"/>
          </w:tcPr>
          <w:p w14:paraId="2A727178" w14:textId="12C98BBB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214</w:t>
            </w:r>
            <w:r w:rsidRPr="00F3129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0377C032" w14:textId="47854B6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2414E91A" w14:textId="1D1EB31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513F40FE" w14:textId="67646A7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9.</w:t>
            </w:r>
            <w:r w:rsidR="00C24282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5.96, 32.83)</w:t>
            </w:r>
          </w:p>
        </w:tc>
        <w:tc>
          <w:tcPr>
            <w:tcW w:w="428" w:type="pct"/>
            <w:vAlign w:val="center"/>
          </w:tcPr>
          <w:p w14:paraId="02AD331C" w14:textId="612DA7D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2.62, 26.62)</w:t>
            </w:r>
          </w:p>
        </w:tc>
        <w:tc>
          <w:tcPr>
            <w:tcW w:w="488" w:type="pct"/>
            <w:vAlign w:val="center"/>
          </w:tcPr>
          <w:p w14:paraId="498E5CB0" w14:textId="62BFEBE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06 (0.8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8.7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1978</w:t>
            </w:r>
          </w:p>
        </w:tc>
        <w:tc>
          <w:tcPr>
            <w:tcW w:w="508" w:type="pct"/>
            <w:vAlign w:val="center"/>
          </w:tcPr>
          <w:p w14:paraId="7586A986" w14:textId="282A490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26, 0.58) p=0.00000</w:t>
            </w:r>
          </w:p>
        </w:tc>
        <w:tc>
          <w:tcPr>
            <w:tcW w:w="508" w:type="pct"/>
            <w:vAlign w:val="center"/>
          </w:tcPr>
          <w:p w14:paraId="4A226580" w14:textId="2508048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0 (0.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0000</w:t>
            </w:r>
          </w:p>
        </w:tc>
        <w:tc>
          <w:tcPr>
            <w:tcW w:w="551" w:type="pct"/>
            <w:vAlign w:val="center"/>
          </w:tcPr>
          <w:p w14:paraId="249CC807" w14:textId="5E6E621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0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76, 1.51) p=0.96000</w:t>
            </w:r>
          </w:p>
        </w:tc>
        <w:tc>
          <w:tcPr>
            <w:tcW w:w="538" w:type="pct"/>
            <w:vAlign w:val="center"/>
          </w:tcPr>
          <w:p w14:paraId="2DB276EE" w14:textId="2BFB0C7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58 (1.14, 2.5</w:t>
            </w:r>
            <w:r w:rsidR="00D3340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</w:tr>
      <w:tr w:rsidR="00940DA1" w:rsidRPr="00F31298" w14:paraId="7003447A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5B2B3A0A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245E840D" w14:textId="17B29B21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JAVELIN</w:t>
            </w:r>
            <w:r w:rsidRPr="00F3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58FCA835" w14:textId="2C85015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6FCDF003" w14:textId="3DCA467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44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4A7D9F78" w14:textId="23A9352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6.640 (24.805, 28.346)</w:t>
            </w:r>
          </w:p>
        </w:tc>
        <w:tc>
          <w:tcPr>
            <w:tcW w:w="428" w:type="pct"/>
            <w:vAlign w:val="center"/>
          </w:tcPr>
          <w:p w14:paraId="505BAC83" w14:textId="2B746A6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9.47)</w:t>
            </w:r>
          </w:p>
        </w:tc>
        <w:tc>
          <w:tcPr>
            <w:tcW w:w="488" w:type="pct"/>
            <w:vAlign w:val="center"/>
          </w:tcPr>
          <w:p w14:paraId="67F60956" w14:textId="3B8EFF6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.26 (5.89, 10.41) p=0.00000</w:t>
            </w:r>
          </w:p>
        </w:tc>
        <w:tc>
          <w:tcPr>
            <w:tcW w:w="508" w:type="pct"/>
            <w:vAlign w:val="center"/>
          </w:tcPr>
          <w:p w14:paraId="64D109B9" w14:textId="41E13E7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38, 0.70) p=0.00000</w:t>
            </w:r>
          </w:p>
        </w:tc>
        <w:tc>
          <w:tcPr>
            <w:tcW w:w="508" w:type="pct"/>
            <w:vAlign w:val="center"/>
          </w:tcPr>
          <w:p w14:paraId="426EE41C" w14:textId="778A5F8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8 (0.46, 0.7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51" w:type="pct"/>
            <w:vAlign w:val="center"/>
          </w:tcPr>
          <w:p w14:paraId="3331E136" w14:textId="75966E9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2 (0.4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2) p=0.00000</w:t>
            </w:r>
          </w:p>
        </w:tc>
        <w:tc>
          <w:tcPr>
            <w:tcW w:w="538" w:type="pct"/>
            <w:vAlign w:val="center"/>
          </w:tcPr>
          <w:p w14:paraId="1B99A2B2" w14:textId="6B31B06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6 (0.4</w:t>
            </w:r>
            <w:r w:rsidR="00D3340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</w:t>
            </w:r>
            <w:r w:rsidR="00D3340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</w:tr>
      <w:tr w:rsidR="00940DA1" w:rsidRPr="00F31298" w14:paraId="4145D637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4866F6E7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311ADC0D" w14:textId="7308023F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KEYNOTE-426</w:t>
            </w:r>
            <w:r w:rsidRPr="00F3129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6E78BA48" w14:textId="7E95F08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288F5B03" w14:textId="13FEF2E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1EA34980" w14:textId="420C540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9.727 (26.673, 32.247)</w:t>
            </w:r>
          </w:p>
        </w:tc>
        <w:tc>
          <w:tcPr>
            <w:tcW w:w="428" w:type="pct"/>
            <w:vAlign w:val="center"/>
          </w:tcPr>
          <w:p w14:paraId="79476AF2" w14:textId="39DCFAF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55, 25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8" w:type="pct"/>
            <w:vAlign w:val="center"/>
          </w:tcPr>
          <w:p w14:paraId="43DEAFA3" w14:textId="63EE931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.08 (2.4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9.1</w:t>
            </w:r>
            <w:r w:rsidR="00B21E3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5104E571" w14:textId="66C3C79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0 (0.4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43E3091A" w14:textId="375852A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B214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5, 0.97) p=0.04000</w:t>
            </w:r>
          </w:p>
        </w:tc>
        <w:tc>
          <w:tcPr>
            <w:tcW w:w="551" w:type="pct"/>
            <w:vAlign w:val="center"/>
          </w:tcPr>
          <w:p w14:paraId="77E0F73E" w14:textId="567B121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0 (0.62, 1.0</w:t>
            </w:r>
            <w:r w:rsidR="00783CC4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0000</w:t>
            </w:r>
          </w:p>
        </w:tc>
        <w:tc>
          <w:tcPr>
            <w:tcW w:w="538" w:type="pct"/>
            <w:vAlign w:val="center"/>
          </w:tcPr>
          <w:p w14:paraId="0C7A0CB3" w14:textId="7DFEFAC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8 (0.68, 1.13) p=0.38000</w:t>
            </w:r>
          </w:p>
        </w:tc>
      </w:tr>
      <w:tr w:rsidR="00940DA1" w:rsidRPr="00F31298" w14:paraId="3A6539F8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2F37D5BF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0C0FCB18" w14:textId="61DC3A2D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9ER</w:t>
            </w:r>
            <w:r w:rsidRPr="00F3129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54EF0EDD" w14:textId="0FDEFE2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721A287F" w14:textId="36B9DC1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39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709085C6" w14:textId="0180434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</w:t>
            </w:r>
            <w:r w:rsidR="00DF3B7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40, 28.7</w:t>
            </w:r>
            <w:r w:rsidR="00DF3B7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7368DDA9" w14:textId="0F22CAC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7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0.53)</w:t>
            </w:r>
          </w:p>
        </w:tc>
        <w:tc>
          <w:tcPr>
            <w:tcW w:w="488" w:type="pct"/>
            <w:vAlign w:val="center"/>
          </w:tcPr>
          <w:p w14:paraId="190C896B" w14:textId="357F8B8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68 (2.30, 9.9</w:t>
            </w:r>
            <w:r w:rsidR="00020FC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11008C70" w14:textId="7798A97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8 (0.32, 1.0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8000</w:t>
            </w:r>
          </w:p>
        </w:tc>
        <w:tc>
          <w:tcPr>
            <w:tcW w:w="508" w:type="pct"/>
            <w:vAlign w:val="center"/>
          </w:tcPr>
          <w:p w14:paraId="5D1871DD" w14:textId="2ABC7DC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0, 0.97) p=0.04000</w:t>
            </w:r>
          </w:p>
        </w:tc>
        <w:tc>
          <w:tcPr>
            <w:tcW w:w="551" w:type="pct"/>
            <w:vAlign w:val="center"/>
          </w:tcPr>
          <w:p w14:paraId="0DD50893" w14:textId="525B22C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9 (0.5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12) p=0.30000</w:t>
            </w:r>
          </w:p>
        </w:tc>
        <w:tc>
          <w:tcPr>
            <w:tcW w:w="538" w:type="pct"/>
            <w:vAlign w:val="center"/>
          </w:tcPr>
          <w:p w14:paraId="40B6A859" w14:textId="485ED7B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09) p=0.12000</w:t>
            </w:r>
          </w:p>
        </w:tc>
      </w:tr>
      <w:tr w:rsidR="00940DA1" w:rsidRPr="00F31298" w14:paraId="159BCD90" w14:textId="77777777" w:rsidTr="004F4AD5">
        <w:trPr>
          <w:trHeight w:val="584"/>
        </w:trPr>
        <w:tc>
          <w:tcPr>
            <w:tcW w:w="431" w:type="pct"/>
            <w:vMerge w:val="restart"/>
            <w:vAlign w:val="center"/>
          </w:tcPr>
          <w:p w14:paraId="586DBE8D" w14:textId="461EAF91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Exponential</w:t>
            </w:r>
          </w:p>
        </w:tc>
        <w:tc>
          <w:tcPr>
            <w:tcW w:w="408" w:type="pct"/>
            <w:vAlign w:val="center"/>
          </w:tcPr>
          <w:p w14:paraId="053410CD" w14:textId="46D15D25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214</w:t>
            </w:r>
            <w:r w:rsidRPr="00F3129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39753954" w14:textId="3CF738F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61250F79" w14:textId="15872AA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65CF8B7E" w14:textId="5FC8611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17 (24.5</w:t>
            </w:r>
            <w:r w:rsidR="00DF3B7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2.66)</w:t>
            </w:r>
          </w:p>
        </w:tc>
        <w:tc>
          <w:tcPr>
            <w:tcW w:w="428" w:type="pct"/>
            <w:vAlign w:val="center"/>
          </w:tcPr>
          <w:p w14:paraId="6627483F" w14:textId="796A20C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2.62, 26.62)</w:t>
            </w:r>
          </w:p>
        </w:tc>
        <w:tc>
          <w:tcPr>
            <w:tcW w:w="488" w:type="pct"/>
            <w:vAlign w:val="center"/>
          </w:tcPr>
          <w:p w14:paraId="0C0B932C" w14:textId="6069D51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53 (-0.63, 8.47) p=0.14000</w:t>
            </w:r>
          </w:p>
        </w:tc>
        <w:tc>
          <w:tcPr>
            <w:tcW w:w="508" w:type="pct"/>
            <w:vAlign w:val="center"/>
          </w:tcPr>
          <w:p w14:paraId="3319C33F" w14:textId="57DC402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45 (0.29, 0.56) p=0.00000</w:t>
            </w:r>
          </w:p>
        </w:tc>
        <w:tc>
          <w:tcPr>
            <w:tcW w:w="508" w:type="pct"/>
            <w:vAlign w:val="center"/>
          </w:tcPr>
          <w:p w14:paraId="7E640D91" w14:textId="4D2318E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8, 0.9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2000</w:t>
            </w:r>
          </w:p>
        </w:tc>
        <w:tc>
          <w:tcPr>
            <w:tcW w:w="551" w:type="pct"/>
            <w:vAlign w:val="center"/>
          </w:tcPr>
          <w:p w14:paraId="5F697107" w14:textId="06B233F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6 (0.6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41) p=0.82000</w:t>
            </w:r>
          </w:p>
        </w:tc>
        <w:tc>
          <w:tcPr>
            <w:tcW w:w="538" w:type="pct"/>
            <w:vAlign w:val="center"/>
          </w:tcPr>
          <w:p w14:paraId="6B221566" w14:textId="66C69D1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5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.0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.3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4000</w:t>
            </w:r>
          </w:p>
        </w:tc>
      </w:tr>
      <w:tr w:rsidR="00940DA1" w:rsidRPr="00F31298" w14:paraId="4D8687E1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1529C92F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F17C891" w14:textId="3268DBB3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JAVELIN</w:t>
            </w:r>
            <w:r w:rsidRPr="00F3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4E76613B" w14:textId="3C98E28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2E7CE655" w14:textId="7D7D14E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44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089D12D0" w14:textId="595AE07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6.68 (24.46, 28.64)</w:t>
            </w:r>
          </w:p>
        </w:tc>
        <w:tc>
          <w:tcPr>
            <w:tcW w:w="428" w:type="pct"/>
            <w:vAlign w:val="center"/>
          </w:tcPr>
          <w:p w14:paraId="0CE7776E" w14:textId="5D3E63D3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9.47)</w:t>
            </w:r>
          </w:p>
        </w:tc>
        <w:tc>
          <w:tcPr>
            <w:tcW w:w="488" w:type="pct"/>
            <w:vAlign w:val="center"/>
          </w:tcPr>
          <w:p w14:paraId="26DD5D7A" w14:textId="4D64EBA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.3</w:t>
            </w:r>
            <w:r w:rsidR="00EA61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5.73, 10.65) p=0.00000</w:t>
            </w:r>
          </w:p>
        </w:tc>
        <w:tc>
          <w:tcPr>
            <w:tcW w:w="508" w:type="pct"/>
            <w:vAlign w:val="center"/>
          </w:tcPr>
          <w:p w14:paraId="1557D2BC" w14:textId="282000A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0, 0.60) p=0.00000</w:t>
            </w:r>
          </w:p>
        </w:tc>
        <w:tc>
          <w:tcPr>
            <w:tcW w:w="508" w:type="pct"/>
            <w:vAlign w:val="center"/>
          </w:tcPr>
          <w:p w14:paraId="653C3FBA" w14:textId="76C7A57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6) p=0.00000</w:t>
            </w:r>
          </w:p>
        </w:tc>
        <w:tc>
          <w:tcPr>
            <w:tcW w:w="551" w:type="pct"/>
            <w:vAlign w:val="center"/>
          </w:tcPr>
          <w:p w14:paraId="53659CB5" w14:textId="1C8336B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7 (0.4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5) p=0.00000</w:t>
            </w:r>
          </w:p>
        </w:tc>
        <w:tc>
          <w:tcPr>
            <w:tcW w:w="538" w:type="pct"/>
            <w:vAlign w:val="center"/>
          </w:tcPr>
          <w:p w14:paraId="7C39B94C" w14:textId="062FA71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5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6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</w:tr>
      <w:tr w:rsidR="00940DA1" w:rsidRPr="00F31298" w14:paraId="55A8203A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3D17928A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C5D7CC4" w14:textId="7BD458AB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KEYNOTE-426</w:t>
            </w:r>
            <w:r w:rsidRPr="00F3129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398853BB" w14:textId="5B6CF01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3E00EF52" w14:textId="4297A48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44E9F415" w14:textId="5B4D3DF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9.3</w:t>
            </w:r>
            <w:r w:rsidR="00DF3B7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6.7</w:t>
            </w:r>
            <w:r w:rsidR="00DF3B77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32.74)</w:t>
            </w:r>
          </w:p>
        </w:tc>
        <w:tc>
          <w:tcPr>
            <w:tcW w:w="428" w:type="pct"/>
            <w:vAlign w:val="center"/>
          </w:tcPr>
          <w:p w14:paraId="5E45948E" w14:textId="371B7B9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55, 25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8" w:type="pct"/>
            <w:vAlign w:val="center"/>
          </w:tcPr>
          <w:p w14:paraId="2E60FE01" w14:textId="4282303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67 (1.86, 9.55) p=0.00000</w:t>
            </w:r>
          </w:p>
        </w:tc>
        <w:tc>
          <w:tcPr>
            <w:tcW w:w="508" w:type="pct"/>
            <w:vAlign w:val="center"/>
          </w:tcPr>
          <w:p w14:paraId="59FD2DD9" w14:textId="7E41B54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6, 0.7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00</w:t>
            </w:r>
          </w:p>
        </w:tc>
        <w:tc>
          <w:tcPr>
            <w:tcW w:w="508" w:type="pct"/>
            <w:vAlign w:val="center"/>
          </w:tcPr>
          <w:p w14:paraId="60D4D497" w14:textId="20B2CF1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6 (0.51, 0.82) p=0.00000</w:t>
            </w:r>
          </w:p>
        </w:tc>
        <w:tc>
          <w:tcPr>
            <w:tcW w:w="551" w:type="pct"/>
            <w:vAlign w:val="center"/>
          </w:tcPr>
          <w:p w14:paraId="5FECA13C" w14:textId="0D385E9E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7, 0.9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4000</w:t>
            </w:r>
          </w:p>
        </w:tc>
        <w:tc>
          <w:tcPr>
            <w:tcW w:w="538" w:type="pct"/>
            <w:vAlign w:val="center"/>
          </w:tcPr>
          <w:p w14:paraId="13F268B8" w14:textId="43ABAC2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6 (0.6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1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6000</w:t>
            </w:r>
          </w:p>
        </w:tc>
      </w:tr>
      <w:tr w:rsidR="00940DA1" w:rsidRPr="00F31298" w14:paraId="050D688C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2DE9328E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66453120" w14:textId="458181F9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9ER</w:t>
            </w:r>
            <w:r w:rsidRPr="00F3129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077A73AB" w14:textId="5DE8AFB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7FB40ED4" w14:textId="4E8FBB5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39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39A9E58F" w14:textId="715169C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2.5</w:t>
            </w:r>
            <w:r w:rsidR="004F4A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8.5</w:t>
            </w:r>
            <w:r w:rsidR="004F4A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7.0</w:t>
            </w:r>
            <w:r w:rsidR="004F4A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45D8733E" w14:textId="02D62A1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7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0.53)</w:t>
            </w:r>
          </w:p>
        </w:tc>
        <w:tc>
          <w:tcPr>
            <w:tcW w:w="488" w:type="pct"/>
            <w:vAlign w:val="center"/>
          </w:tcPr>
          <w:p w14:paraId="1BC9F8A1" w14:textId="2F728BB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</w:t>
            </w:r>
            <w:r w:rsidR="00EA61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-0.2</w:t>
            </w:r>
            <w:r w:rsidR="00020FC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8.3</w:t>
            </w:r>
            <w:r w:rsidR="00020FC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12000</w:t>
            </w:r>
          </w:p>
        </w:tc>
        <w:tc>
          <w:tcPr>
            <w:tcW w:w="508" w:type="pct"/>
            <w:vAlign w:val="center"/>
          </w:tcPr>
          <w:p w14:paraId="2E53E991" w14:textId="3DCA55B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3, 1.11) p=0.12000</w:t>
            </w:r>
          </w:p>
        </w:tc>
        <w:tc>
          <w:tcPr>
            <w:tcW w:w="508" w:type="pct"/>
            <w:vAlign w:val="center"/>
          </w:tcPr>
          <w:p w14:paraId="6434388A" w14:textId="6B1349F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26000</w:t>
            </w:r>
          </w:p>
        </w:tc>
        <w:tc>
          <w:tcPr>
            <w:tcW w:w="551" w:type="pct"/>
            <w:vAlign w:val="center"/>
          </w:tcPr>
          <w:p w14:paraId="4269F04E" w14:textId="4C40BC0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87 (0.57, 1.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64000</w:t>
            </w:r>
          </w:p>
        </w:tc>
        <w:tc>
          <w:tcPr>
            <w:tcW w:w="538" w:type="pct"/>
            <w:vAlign w:val="center"/>
          </w:tcPr>
          <w:p w14:paraId="7534C8EF" w14:textId="6839427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27) p=0.50000</w:t>
            </w:r>
          </w:p>
        </w:tc>
      </w:tr>
      <w:tr w:rsidR="00940DA1" w:rsidRPr="00F31298" w14:paraId="2E7894D0" w14:textId="77777777" w:rsidTr="004F4AD5">
        <w:trPr>
          <w:trHeight w:val="584"/>
        </w:trPr>
        <w:tc>
          <w:tcPr>
            <w:tcW w:w="431" w:type="pct"/>
            <w:vMerge w:val="restart"/>
            <w:vAlign w:val="center"/>
          </w:tcPr>
          <w:p w14:paraId="6E706FBD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b/>
                <w:bCs/>
                <w:sz w:val="20"/>
                <w:szCs w:val="20"/>
              </w:rPr>
              <w:t>KM only</w:t>
            </w:r>
          </w:p>
        </w:tc>
        <w:tc>
          <w:tcPr>
            <w:tcW w:w="408" w:type="pct"/>
            <w:vAlign w:val="center"/>
          </w:tcPr>
          <w:p w14:paraId="6A7B9E4B" w14:textId="09198F59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214</w:t>
            </w:r>
            <w:r w:rsidRPr="00F3129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2" w:type="pct"/>
            <w:vAlign w:val="center"/>
          </w:tcPr>
          <w:p w14:paraId="23748E2C" w14:textId="0428938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IPI</w:t>
            </w:r>
          </w:p>
        </w:tc>
        <w:tc>
          <w:tcPr>
            <w:tcW w:w="300" w:type="pct"/>
            <w:vAlign w:val="center"/>
          </w:tcPr>
          <w:p w14:paraId="497EE92D" w14:textId="2A69505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24C45038" w14:textId="3ACFD6A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51 (26.35, 31.16)</w:t>
            </w:r>
          </w:p>
        </w:tc>
        <w:tc>
          <w:tcPr>
            <w:tcW w:w="428" w:type="pct"/>
            <w:vAlign w:val="center"/>
          </w:tcPr>
          <w:p w14:paraId="1A464B43" w14:textId="7A166E8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2.62, 26.62)</w:t>
            </w:r>
          </w:p>
        </w:tc>
        <w:tc>
          <w:tcPr>
            <w:tcW w:w="488" w:type="pct"/>
            <w:vAlign w:val="center"/>
          </w:tcPr>
          <w:p w14:paraId="15C217CB" w14:textId="65D2911B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8</w:t>
            </w:r>
            <w:r w:rsidR="00EA61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95, 6.80) p=1.00000</w:t>
            </w:r>
          </w:p>
        </w:tc>
        <w:tc>
          <w:tcPr>
            <w:tcW w:w="508" w:type="pct"/>
            <w:vAlign w:val="center"/>
          </w:tcPr>
          <w:p w14:paraId="5217810A" w14:textId="5B33463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3 (0.6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28) p=0.66684</w:t>
            </w:r>
          </w:p>
        </w:tc>
        <w:tc>
          <w:tcPr>
            <w:tcW w:w="508" w:type="pct"/>
            <w:vAlign w:val="center"/>
          </w:tcPr>
          <w:p w14:paraId="6ABE429C" w14:textId="6567D4D0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3.3944e-05</w:t>
            </w:r>
          </w:p>
        </w:tc>
        <w:tc>
          <w:tcPr>
            <w:tcW w:w="551" w:type="pct"/>
            <w:vAlign w:val="center"/>
          </w:tcPr>
          <w:p w14:paraId="200E3CAE" w14:textId="0D56DFD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3 (0.51, 0.7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8.8879e-06</w:t>
            </w:r>
          </w:p>
        </w:tc>
        <w:tc>
          <w:tcPr>
            <w:tcW w:w="538" w:type="pct"/>
            <w:vAlign w:val="center"/>
          </w:tcPr>
          <w:p w14:paraId="5D3AA92A" w14:textId="7D1F9D7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4 (0.5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78) p=5.1791e-06</w:t>
            </w:r>
          </w:p>
        </w:tc>
      </w:tr>
      <w:tr w:rsidR="00940DA1" w:rsidRPr="00F31298" w14:paraId="0F97F861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62F1C042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6F6995DD" w14:textId="44844DDC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JAVELIN</w:t>
            </w:r>
            <w:r w:rsidRPr="00F3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2" w:type="pct"/>
            <w:vAlign w:val="center"/>
          </w:tcPr>
          <w:p w14:paraId="40A74316" w14:textId="34FB7C1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AVE+AXI</w:t>
            </w:r>
          </w:p>
        </w:tc>
        <w:tc>
          <w:tcPr>
            <w:tcW w:w="300" w:type="pct"/>
            <w:vAlign w:val="center"/>
          </w:tcPr>
          <w:p w14:paraId="6BC569F2" w14:textId="253AFE95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44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0F7E69A5" w14:textId="7048F4E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5.43 (23.67, 27.1</w:t>
            </w:r>
            <w:r w:rsidR="004F4A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28" w:type="pct"/>
            <w:vAlign w:val="center"/>
          </w:tcPr>
          <w:p w14:paraId="7FA794D0" w14:textId="7C22FFA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.3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9.47)</w:t>
            </w:r>
          </w:p>
        </w:tc>
        <w:tc>
          <w:tcPr>
            <w:tcW w:w="488" w:type="pct"/>
            <w:vAlign w:val="center"/>
          </w:tcPr>
          <w:p w14:paraId="5B04E067" w14:textId="2279DC2D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.0</w:t>
            </w:r>
            <w:r w:rsidR="00EA61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4.</w:t>
            </w:r>
            <w:r w:rsidR="00020FC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9.2</w:t>
            </w:r>
            <w:r w:rsidR="00020FC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1.00000</w:t>
            </w:r>
          </w:p>
        </w:tc>
        <w:tc>
          <w:tcPr>
            <w:tcW w:w="508" w:type="pct"/>
            <w:vAlign w:val="center"/>
          </w:tcPr>
          <w:p w14:paraId="6521BE89" w14:textId="56A23AF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3 (0.66, 1.31) p=0.69000</w:t>
            </w:r>
          </w:p>
        </w:tc>
        <w:tc>
          <w:tcPr>
            <w:tcW w:w="508" w:type="pct"/>
            <w:vAlign w:val="center"/>
          </w:tcPr>
          <w:p w14:paraId="5A9775EB" w14:textId="75C437B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6 (0.5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90022</w:t>
            </w:r>
          </w:p>
        </w:tc>
        <w:tc>
          <w:tcPr>
            <w:tcW w:w="551" w:type="pct"/>
            <w:vAlign w:val="center"/>
          </w:tcPr>
          <w:p w14:paraId="7F93A4A4" w14:textId="07CB8BB8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2, 0.80) p=5.0656e-05</w:t>
            </w:r>
          </w:p>
        </w:tc>
        <w:tc>
          <w:tcPr>
            <w:tcW w:w="538" w:type="pct"/>
            <w:vAlign w:val="center"/>
          </w:tcPr>
          <w:p w14:paraId="5E201379" w14:textId="3AB75AD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5 (0.53, 0.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1.7483e-05</w:t>
            </w:r>
          </w:p>
        </w:tc>
      </w:tr>
      <w:tr w:rsidR="00940DA1" w:rsidRPr="00F31298" w14:paraId="708ED8FB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54205889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7F15B8E" w14:textId="5D9310A6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KEYNOTE-426</w:t>
            </w:r>
            <w:r w:rsidRPr="00F3129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32" w:type="pct"/>
            <w:vAlign w:val="center"/>
          </w:tcPr>
          <w:p w14:paraId="015243FC" w14:textId="0EE0C5A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PEM+AXI</w:t>
            </w:r>
          </w:p>
        </w:tc>
        <w:tc>
          <w:tcPr>
            <w:tcW w:w="300" w:type="pct"/>
            <w:vAlign w:val="center"/>
          </w:tcPr>
          <w:p w14:paraId="4C06D584" w14:textId="634554B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70.9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3D3A00EC" w14:textId="5607A45A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51 (26.14, 30.50)</w:t>
            </w:r>
          </w:p>
        </w:tc>
        <w:tc>
          <w:tcPr>
            <w:tcW w:w="428" w:type="pct"/>
            <w:vAlign w:val="center"/>
          </w:tcPr>
          <w:p w14:paraId="7542261D" w14:textId="35FCCA77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1.55, 25.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8" w:type="pct"/>
            <w:vAlign w:val="center"/>
          </w:tcPr>
          <w:p w14:paraId="05BD1236" w14:textId="1DCC7A19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8</w:t>
            </w:r>
            <w:r w:rsidR="00EA61D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.86, 7.7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1.00000</w:t>
            </w:r>
          </w:p>
        </w:tc>
        <w:tc>
          <w:tcPr>
            <w:tcW w:w="508" w:type="pct"/>
            <w:vAlign w:val="center"/>
          </w:tcPr>
          <w:p w14:paraId="417055D8" w14:textId="789D87E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64, 1.27) p=0.56319</w:t>
            </w:r>
          </w:p>
        </w:tc>
        <w:tc>
          <w:tcPr>
            <w:tcW w:w="508" w:type="pct"/>
            <w:vAlign w:val="center"/>
          </w:tcPr>
          <w:p w14:paraId="0D9A0A1A" w14:textId="51D1BF4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4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81) p=0.00030829</w:t>
            </w:r>
          </w:p>
        </w:tc>
        <w:tc>
          <w:tcPr>
            <w:tcW w:w="551" w:type="pct"/>
            <w:vAlign w:val="center"/>
          </w:tcPr>
          <w:p w14:paraId="6982379F" w14:textId="0F061003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9 (0.55, 0.86) p=0.00069869</w:t>
            </w:r>
          </w:p>
        </w:tc>
        <w:tc>
          <w:tcPr>
            <w:tcW w:w="538" w:type="pct"/>
            <w:vAlign w:val="center"/>
          </w:tcPr>
          <w:p w14:paraId="439CC719" w14:textId="1F0BEECC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74 (0.6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0.91) p=0.0038137</w:t>
            </w:r>
          </w:p>
        </w:tc>
      </w:tr>
      <w:tr w:rsidR="00940DA1" w:rsidRPr="00F31298" w14:paraId="52610147" w14:textId="77777777" w:rsidTr="004F4AD5">
        <w:trPr>
          <w:trHeight w:val="584"/>
        </w:trPr>
        <w:tc>
          <w:tcPr>
            <w:tcW w:w="431" w:type="pct"/>
            <w:vMerge/>
            <w:vAlign w:val="center"/>
          </w:tcPr>
          <w:p w14:paraId="3326F94A" w14:textId="77777777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9365921" w14:textId="487CD208" w:rsidR="00940DA1" w:rsidRPr="00F31298" w:rsidRDefault="00940DA1" w:rsidP="00940DA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31298">
              <w:rPr>
                <w:sz w:val="20"/>
                <w:szCs w:val="20"/>
              </w:rPr>
              <w:t>CheckMate</w:t>
            </w:r>
            <w:proofErr w:type="spellEnd"/>
            <w:r w:rsidRPr="00F31298">
              <w:rPr>
                <w:sz w:val="20"/>
                <w:szCs w:val="20"/>
              </w:rPr>
              <w:t xml:space="preserve"> 9ER</w:t>
            </w:r>
            <w:r w:rsidRPr="00F3129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2" w:type="pct"/>
            <w:vAlign w:val="center"/>
          </w:tcPr>
          <w:p w14:paraId="3506519B" w14:textId="426D4233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sz w:val="20"/>
                <w:szCs w:val="20"/>
              </w:rPr>
              <w:t>NIVO+CABO</w:t>
            </w:r>
          </w:p>
        </w:tc>
        <w:tc>
          <w:tcPr>
            <w:tcW w:w="300" w:type="pct"/>
            <w:vAlign w:val="center"/>
          </w:tcPr>
          <w:p w14:paraId="4E7582A5" w14:textId="75D018B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kern w:val="24"/>
                <w:sz w:val="20"/>
                <w:szCs w:val="20"/>
              </w:rPr>
              <w:t>39.3</w:t>
            </w:r>
            <w:r w:rsidRPr="00F31298">
              <w:rPr>
                <w:rFonts w:ascii="Calibri" w:eastAsia="Calibri" w:hAnsi="Calibri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409" w:type="pct"/>
            <w:vAlign w:val="center"/>
          </w:tcPr>
          <w:p w14:paraId="0D21DDE5" w14:textId="01BF6BC2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3.672 (22.313, 25.193)</w:t>
            </w:r>
          </w:p>
        </w:tc>
        <w:tc>
          <w:tcPr>
            <w:tcW w:w="428" w:type="pct"/>
            <w:vAlign w:val="center"/>
          </w:tcPr>
          <w:p w14:paraId="674A4785" w14:textId="3EF3C3E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.2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17.6</w:t>
            </w: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20.53)</w:t>
            </w:r>
          </w:p>
        </w:tc>
        <w:tc>
          <w:tcPr>
            <w:tcW w:w="488" w:type="pct"/>
            <w:vAlign w:val="center"/>
          </w:tcPr>
          <w:p w14:paraId="27A6B566" w14:textId="79C5B79F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4</w:t>
            </w:r>
            <w:r w:rsidR="00020FC5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2.7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6.88) p=1.00000</w:t>
            </w:r>
          </w:p>
        </w:tc>
        <w:tc>
          <w:tcPr>
            <w:tcW w:w="508" w:type="pct"/>
            <w:vAlign w:val="center"/>
          </w:tcPr>
          <w:p w14:paraId="4189DC1A" w14:textId="58A84E56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91 (0.6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, 1.3</w:t>
            </w:r>
            <w:r w:rsidR="00292A80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62744</w:t>
            </w:r>
          </w:p>
        </w:tc>
        <w:tc>
          <w:tcPr>
            <w:tcW w:w="508" w:type="pct"/>
            <w:vAlign w:val="center"/>
          </w:tcPr>
          <w:p w14:paraId="60CDA750" w14:textId="7EF9110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8 (0.52, 0.</w:t>
            </w:r>
            <w:r w:rsidR="008A179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0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55019</w:t>
            </w:r>
          </w:p>
        </w:tc>
        <w:tc>
          <w:tcPr>
            <w:tcW w:w="551" w:type="pct"/>
            <w:vAlign w:val="center"/>
          </w:tcPr>
          <w:p w14:paraId="4C98880C" w14:textId="017D79D4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7 (0.53, 0.8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71778</w:t>
            </w:r>
          </w:p>
        </w:tc>
        <w:tc>
          <w:tcPr>
            <w:tcW w:w="538" w:type="pct"/>
            <w:vAlign w:val="center"/>
          </w:tcPr>
          <w:p w14:paraId="12A801FD" w14:textId="14A0E9B1" w:rsidR="00940DA1" w:rsidRPr="00F31298" w:rsidRDefault="00940DA1" w:rsidP="00940DA1">
            <w:pPr>
              <w:jc w:val="center"/>
              <w:rPr>
                <w:sz w:val="20"/>
                <w:szCs w:val="20"/>
              </w:rPr>
            </w:pP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.6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(0.53, 0.8</w:t>
            </w:r>
            <w:r w:rsidR="00113483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F31298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) p=0.00013588</w:t>
            </w:r>
          </w:p>
        </w:tc>
      </w:tr>
    </w:tbl>
    <w:p w14:paraId="31E46E69" w14:textId="77777777" w:rsidR="00D61EE0" w:rsidRPr="00D61EE0" w:rsidRDefault="00D61EE0" w:rsidP="00D61EE0">
      <w:pPr>
        <w:spacing w:after="0" w:line="240" w:lineRule="auto"/>
        <w:rPr>
          <w:sz w:val="16"/>
          <w:szCs w:val="16"/>
        </w:rPr>
      </w:pPr>
      <w:r w:rsidRPr="00D61EE0">
        <w:rPr>
          <w:sz w:val="16"/>
          <w:szCs w:val="16"/>
        </w:rPr>
        <w:t>* RMST is measured in months up to 57.82 months CLEAR follow-up, or the follow-up of the comparator, whichever is shortest. P-values are one-sided.</w:t>
      </w:r>
    </w:p>
    <w:p w14:paraId="236C8CA9" w14:textId="77777777" w:rsidR="00D61EE0" w:rsidRPr="00D61EE0" w:rsidRDefault="00D61EE0" w:rsidP="00D61EE0">
      <w:pPr>
        <w:spacing w:after="0" w:line="240" w:lineRule="auto"/>
        <w:rPr>
          <w:sz w:val="16"/>
          <w:szCs w:val="16"/>
        </w:rPr>
      </w:pPr>
      <w:r w:rsidRPr="00D61EE0">
        <w:rPr>
          <w:sz w:val="16"/>
          <w:szCs w:val="16"/>
        </w:rPr>
        <w:t>a Adjusted for IMDCP_FAVORABLE, PDL1_L1, ORGSGR1_GE2, LBONEN, LLYMPHN, LLIVEN</w:t>
      </w:r>
    </w:p>
    <w:p w14:paraId="165CF30F" w14:textId="77777777" w:rsidR="00D61EE0" w:rsidRPr="00D61EE0" w:rsidRDefault="00D61EE0" w:rsidP="00D61EE0">
      <w:pPr>
        <w:spacing w:after="0" w:line="240" w:lineRule="auto"/>
        <w:rPr>
          <w:sz w:val="16"/>
          <w:szCs w:val="16"/>
        </w:rPr>
      </w:pPr>
      <w:r w:rsidRPr="00D61EE0">
        <w:rPr>
          <w:sz w:val="16"/>
          <w:szCs w:val="16"/>
        </w:rPr>
        <w:t>b Adjusted for MSKCCP_FAVORABLE, IMDCP_FAVORABLE, ORGSGR1_GE2</w:t>
      </w:r>
    </w:p>
    <w:p w14:paraId="06E53AC1" w14:textId="77777777" w:rsidR="00D61EE0" w:rsidRPr="00D61EE0" w:rsidRDefault="00D61EE0" w:rsidP="00D61EE0">
      <w:pPr>
        <w:spacing w:after="0" w:line="240" w:lineRule="auto"/>
        <w:rPr>
          <w:sz w:val="16"/>
          <w:szCs w:val="16"/>
        </w:rPr>
      </w:pPr>
      <w:r w:rsidRPr="00D61EE0">
        <w:rPr>
          <w:sz w:val="16"/>
          <w:szCs w:val="16"/>
        </w:rPr>
        <w:t>c Adjusted for MSKCCP_FAVORABLE, IMDCP_FAVORABLE, PDL1_L1, ORGSGR1_GE2, LBONEN, LLYMPHN, LLIVEN</w:t>
      </w:r>
    </w:p>
    <w:p w14:paraId="230BA959" w14:textId="77777777" w:rsidR="00D61EE0" w:rsidRPr="00D61EE0" w:rsidRDefault="00D61EE0" w:rsidP="00D61EE0">
      <w:pPr>
        <w:spacing w:after="0" w:line="240" w:lineRule="auto"/>
        <w:rPr>
          <w:sz w:val="16"/>
          <w:szCs w:val="16"/>
        </w:rPr>
      </w:pPr>
      <w:r w:rsidRPr="00D61EE0">
        <w:rPr>
          <w:sz w:val="16"/>
          <w:szCs w:val="16"/>
        </w:rPr>
        <w:t>d Adjusted for IMDCP_FAVORABLE, PDL1_L1, ORGSGR1_GE2, LBONEN, LLYMPHN, LLIVEN</w:t>
      </w:r>
    </w:p>
    <w:p w14:paraId="3C1DC6C7" w14:textId="1CB026B6" w:rsidR="00C36719" w:rsidRPr="00862BCE" w:rsidRDefault="00D61EE0" w:rsidP="00D61EE0">
      <w:pPr>
        <w:spacing w:after="0" w:line="240" w:lineRule="auto"/>
        <w:rPr>
          <w:sz w:val="20"/>
          <w:szCs w:val="20"/>
        </w:rPr>
      </w:pPr>
      <w:r w:rsidRPr="00D61EE0">
        <w:rPr>
          <w:sz w:val="16"/>
          <w:szCs w:val="16"/>
        </w:rPr>
        <w:lastRenderedPageBreak/>
        <w:t xml:space="preserve">AVE+AXI=avelumab + </w:t>
      </w:r>
      <w:proofErr w:type="spellStart"/>
      <w:r w:rsidRPr="00D61EE0">
        <w:rPr>
          <w:sz w:val="16"/>
          <w:szCs w:val="16"/>
        </w:rPr>
        <w:t>axitinib</w:t>
      </w:r>
      <w:proofErr w:type="spellEnd"/>
      <w:r w:rsidRPr="00D61EE0">
        <w:rPr>
          <w:sz w:val="16"/>
          <w:szCs w:val="16"/>
        </w:rPr>
        <w:t xml:space="preserve">; </w:t>
      </w:r>
      <w:r w:rsidR="00167818">
        <w:rPr>
          <w:sz w:val="16"/>
          <w:szCs w:val="16"/>
        </w:rPr>
        <w:t xml:space="preserve">HR=hazard ratio; </w:t>
      </w:r>
      <w:r w:rsidRPr="00D61EE0">
        <w:rPr>
          <w:sz w:val="16"/>
          <w:szCs w:val="16"/>
        </w:rPr>
        <w:t xml:space="preserve">KM=Kaplan-Meier; LEN+PEM=lenvatinib + pembrolizumab; NIVO+CABO=nivolumab + </w:t>
      </w:r>
      <w:proofErr w:type="spellStart"/>
      <w:r w:rsidRPr="00D61EE0">
        <w:rPr>
          <w:sz w:val="16"/>
          <w:szCs w:val="16"/>
        </w:rPr>
        <w:t>cabozantinib</w:t>
      </w:r>
      <w:proofErr w:type="spellEnd"/>
      <w:r w:rsidRPr="00D61EE0">
        <w:rPr>
          <w:sz w:val="16"/>
          <w:szCs w:val="16"/>
        </w:rPr>
        <w:t xml:space="preserve">; PEM+AXI=pembrolizumab + </w:t>
      </w:r>
      <w:proofErr w:type="spellStart"/>
      <w:r w:rsidRPr="00D61EE0">
        <w:rPr>
          <w:sz w:val="16"/>
          <w:szCs w:val="16"/>
        </w:rPr>
        <w:t>axitinib</w:t>
      </w:r>
      <w:proofErr w:type="spellEnd"/>
      <w:r w:rsidRPr="00D61EE0">
        <w:rPr>
          <w:sz w:val="16"/>
          <w:szCs w:val="16"/>
        </w:rPr>
        <w:t xml:space="preserve">; </w:t>
      </w:r>
      <w:r w:rsidR="00167818">
        <w:rPr>
          <w:sz w:val="16"/>
          <w:szCs w:val="16"/>
        </w:rPr>
        <w:t xml:space="preserve">PFS=progression-free survival; </w:t>
      </w:r>
      <w:r w:rsidRPr="00D61EE0">
        <w:rPr>
          <w:sz w:val="16"/>
          <w:szCs w:val="16"/>
        </w:rPr>
        <w:t>RMST=Restricted Mean Survival Time</w:t>
      </w:r>
    </w:p>
    <w:p w14:paraId="2479BAD8" w14:textId="6D01A54A" w:rsidR="00E27DC1" w:rsidRPr="00862BCE" w:rsidRDefault="00E27DC1" w:rsidP="00214AD6">
      <w:pPr>
        <w:rPr>
          <w:sz w:val="20"/>
          <w:szCs w:val="20"/>
        </w:rPr>
      </w:pPr>
    </w:p>
    <w:p w14:paraId="732F0A41" w14:textId="77777777" w:rsidR="00E27DC1" w:rsidRPr="00862BCE" w:rsidRDefault="00E27DC1" w:rsidP="00214AD6">
      <w:pPr>
        <w:rPr>
          <w:sz w:val="20"/>
          <w:szCs w:val="20"/>
        </w:rPr>
      </w:pPr>
    </w:p>
    <w:sectPr w:rsidR="00E27DC1" w:rsidRPr="00862BCE" w:rsidSect="00E27DC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D6"/>
    <w:rsid w:val="00005F80"/>
    <w:rsid w:val="000064ED"/>
    <w:rsid w:val="0000761F"/>
    <w:rsid w:val="00020FC5"/>
    <w:rsid w:val="00025ADE"/>
    <w:rsid w:val="000479DE"/>
    <w:rsid w:val="000611C9"/>
    <w:rsid w:val="00083D62"/>
    <w:rsid w:val="00084AE0"/>
    <w:rsid w:val="0008542B"/>
    <w:rsid w:val="00085E78"/>
    <w:rsid w:val="00093BD1"/>
    <w:rsid w:val="000A4C04"/>
    <w:rsid w:val="000B4A54"/>
    <w:rsid w:val="000F51BC"/>
    <w:rsid w:val="000F6BDA"/>
    <w:rsid w:val="001050C2"/>
    <w:rsid w:val="00113483"/>
    <w:rsid w:val="0011519F"/>
    <w:rsid w:val="001406CA"/>
    <w:rsid w:val="00140C99"/>
    <w:rsid w:val="00151D6A"/>
    <w:rsid w:val="00167818"/>
    <w:rsid w:val="001746BD"/>
    <w:rsid w:val="00186D4B"/>
    <w:rsid w:val="00192FCE"/>
    <w:rsid w:val="001A5257"/>
    <w:rsid w:val="00204310"/>
    <w:rsid w:val="00214AD6"/>
    <w:rsid w:val="002511BA"/>
    <w:rsid w:val="00254D7D"/>
    <w:rsid w:val="00280D03"/>
    <w:rsid w:val="00290BA9"/>
    <w:rsid w:val="00292A80"/>
    <w:rsid w:val="002D393B"/>
    <w:rsid w:val="002D449E"/>
    <w:rsid w:val="002E2E25"/>
    <w:rsid w:val="002E4AC5"/>
    <w:rsid w:val="002F030A"/>
    <w:rsid w:val="002F14C5"/>
    <w:rsid w:val="00375925"/>
    <w:rsid w:val="00375D8A"/>
    <w:rsid w:val="00376971"/>
    <w:rsid w:val="00381565"/>
    <w:rsid w:val="003B54DC"/>
    <w:rsid w:val="003C6675"/>
    <w:rsid w:val="003E61F3"/>
    <w:rsid w:val="00411B39"/>
    <w:rsid w:val="004135E2"/>
    <w:rsid w:val="004168B5"/>
    <w:rsid w:val="0042627C"/>
    <w:rsid w:val="0043334E"/>
    <w:rsid w:val="00443AC4"/>
    <w:rsid w:val="00444690"/>
    <w:rsid w:val="004A22C5"/>
    <w:rsid w:val="004A364B"/>
    <w:rsid w:val="004B1DF5"/>
    <w:rsid w:val="004F4AD5"/>
    <w:rsid w:val="00542FAA"/>
    <w:rsid w:val="005455CD"/>
    <w:rsid w:val="00555F1F"/>
    <w:rsid w:val="00564C1E"/>
    <w:rsid w:val="005806AE"/>
    <w:rsid w:val="0058736C"/>
    <w:rsid w:val="00590661"/>
    <w:rsid w:val="005C103B"/>
    <w:rsid w:val="005C24D4"/>
    <w:rsid w:val="005D584C"/>
    <w:rsid w:val="0062247E"/>
    <w:rsid w:val="006246E5"/>
    <w:rsid w:val="00637544"/>
    <w:rsid w:val="00637BCB"/>
    <w:rsid w:val="0064263B"/>
    <w:rsid w:val="00643725"/>
    <w:rsid w:val="0065045A"/>
    <w:rsid w:val="00657915"/>
    <w:rsid w:val="00662D65"/>
    <w:rsid w:val="006905AF"/>
    <w:rsid w:val="00692049"/>
    <w:rsid w:val="0069344D"/>
    <w:rsid w:val="006A2E15"/>
    <w:rsid w:val="006A48F1"/>
    <w:rsid w:val="006B4CB7"/>
    <w:rsid w:val="006D1679"/>
    <w:rsid w:val="007050C1"/>
    <w:rsid w:val="00705B61"/>
    <w:rsid w:val="0071313E"/>
    <w:rsid w:val="007272AD"/>
    <w:rsid w:val="007319A7"/>
    <w:rsid w:val="00755BB2"/>
    <w:rsid w:val="0078107C"/>
    <w:rsid w:val="00783CC4"/>
    <w:rsid w:val="007951C4"/>
    <w:rsid w:val="0079615B"/>
    <w:rsid w:val="007A17A5"/>
    <w:rsid w:val="007A3E9F"/>
    <w:rsid w:val="007C1297"/>
    <w:rsid w:val="007C7AB1"/>
    <w:rsid w:val="007D3316"/>
    <w:rsid w:val="007E4AD1"/>
    <w:rsid w:val="007F0EDC"/>
    <w:rsid w:val="0080452C"/>
    <w:rsid w:val="00841C57"/>
    <w:rsid w:val="00845650"/>
    <w:rsid w:val="00853848"/>
    <w:rsid w:val="00855EAB"/>
    <w:rsid w:val="0086152F"/>
    <w:rsid w:val="00862BCE"/>
    <w:rsid w:val="00871317"/>
    <w:rsid w:val="008756E9"/>
    <w:rsid w:val="00877D6E"/>
    <w:rsid w:val="008A179F"/>
    <w:rsid w:val="008A5F62"/>
    <w:rsid w:val="008A6FCC"/>
    <w:rsid w:val="008B10CE"/>
    <w:rsid w:val="008B7BC9"/>
    <w:rsid w:val="008C6205"/>
    <w:rsid w:val="008D5B74"/>
    <w:rsid w:val="008E1D84"/>
    <w:rsid w:val="008F12E2"/>
    <w:rsid w:val="008F18CC"/>
    <w:rsid w:val="008F7D4A"/>
    <w:rsid w:val="00904462"/>
    <w:rsid w:val="00912251"/>
    <w:rsid w:val="009177F7"/>
    <w:rsid w:val="00924A65"/>
    <w:rsid w:val="009250C6"/>
    <w:rsid w:val="00940DA1"/>
    <w:rsid w:val="00950C8E"/>
    <w:rsid w:val="00950D50"/>
    <w:rsid w:val="00961098"/>
    <w:rsid w:val="00967104"/>
    <w:rsid w:val="0098076B"/>
    <w:rsid w:val="009904F9"/>
    <w:rsid w:val="009A6D58"/>
    <w:rsid w:val="009B08A4"/>
    <w:rsid w:val="009C3AD7"/>
    <w:rsid w:val="009E702D"/>
    <w:rsid w:val="009F446E"/>
    <w:rsid w:val="00A0140A"/>
    <w:rsid w:val="00A10955"/>
    <w:rsid w:val="00A10F8D"/>
    <w:rsid w:val="00A51DA4"/>
    <w:rsid w:val="00A629E2"/>
    <w:rsid w:val="00A73106"/>
    <w:rsid w:val="00A805E5"/>
    <w:rsid w:val="00A85BFE"/>
    <w:rsid w:val="00A91601"/>
    <w:rsid w:val="00A946E0"/>
    <w:rsid w:val="00AB237E"/>
    <w:rsid w:val="00AB4B5C"/>
    <w:rsid w:val="00AB5C1D"/>
    <w:rsid w:val="00AC2AC9"/>
    <w:rsid w:val="00AD2D4E"/>
    <w:rsid w:val="00AD5EFC"/>
    <w:rsid w:val="00AD6A95"/>
    <w:rsid w:val="00AD6E09"/>
    <w:rsid w:val="00AF6030"/>
    <w:rsid w:val="00B120B0"/>
    <w:rsid w:val="00B2149F"/>
    <w:rsid w:val="00B21E35"/>
    <w:rsid w:val="00B33531"/>
    <w:rsid w:val="00B45880"/>
    <w:rsid w:val="00B61920"/>
    <w:rsid w:val="00B61F04"/>
    <w:rsid w:val="00B626F4"/>
    <w:rsid w:val="00B62CE4"/>
    <w:rsid w:val="00B710D7"/>
    <w:rsid w:val="00B81EC5"/>
    <w:rsid w:val="00B81F2D"/>
    <w:rsid w:val="00B97D37"/>
    <w:rsid w:val="00BC06A0"/>
    <w:rsid w:val="00BF5BCB"/>
    <w:rsid w:val="00C05691"/>
    <w:rsid w:val="00C16FA4"/>
    <w:rsid w:val="00C24282"/>
    <w:rsid w:val="00C32EFE"/>
    <w:rsid w:val="00C36719"/>
    <w:rsid w:val="00C46FC2"/>
    <w:rsid w:val="00C63BFF"/>
    <w:rsid w:val="00C656A3"/>
    <w:rsid w:val="00C65D1A"/>
    <w:rsid w:val="00C66427"/>
    <w:rsid w:val="00C678D9"/>
    <w:rsid w:val="00C75526"/>
    <w:rsid w:val="00C90383"/>
    <w:rsid w:val="00C912C9"/>
    <w:rsid w:val="00C921C8"/>
    <w:rsid w:val="00CA66E6"/>
    <w:rsid w:val="00CB0F20"/>
    <w:rsid w:val="00CC46DF"/>
    <w:rsid w:val="00CF1FF5"/>
    <w:rsid w:val="00CF2313"/>
    <w:rsid w:val="00CF3369"/>
    <w:rsid w:val="00D21B76"/>
    <w:rsid w:val="00D33405"/>
    <w:rsid w:val="00D61EE0"/>
    <w:rsid w:val="00D90690"/>
    <w:rsid w:val="00DA044C"/>
    <w:rsid w:val="00DD22D4"/>
    <w:rsid w:val="00DD2310"/>
    <w:rsid w:val="00DF3B77"/>
    <w:rsid w:val="00DF500E"/>
    <w:rsid w:val="00E0611F"/>
    <w:rsid w:val="00E17744"/>
    <w:rsid w:val="00E27DC1"/>
    <w:rsid w:val="00E42F67"/>
    <w:rsid w:val="00E509BA"/>
    <w:rsid w:val="00E56327"/>
    <w:rsid w:val="00E5780C"/>
    <w:rsid w:val="00E6174D"/>
    <w:rsid w:val="00E87D29"/>
    <w:rsid w:val="00E960A2"/>
    <w:rsid w:val="00EA61D5"/>
    <w:rsid w:val="00EA7076"/>
    <w:rsid w:val="00EB6D3F"/>
    <w:rsid w:val="00EE137A"/>
    <w:rsid w:val="00EE7B3E"/>
    <w:rsid w:val="00EF2A2E"/>
    <w:rsid w:val="00EF55C4"/>
    <w:rsid w:val="00EF5ED8"/>
    <w:rsid w:val="00F20711"/>
    <w:rsid w:val="00F25B13"/>
    <w:rsid w:val="00F31298"/>
    <w:rsid w:val="00F45E97"/>
    <w:rsid w:val="00F71B12"/>
    <w:rsid w:val="00F744A8"/>
    <w:rsid w:val="00F855E5"/>
    <w:rsid w:val="00F87EE5"/>
    <w:rsid w:val="00F94019"/>
    <w:rsid w:val="00FA1614"/>
    <w:rsid w:val="00FA30CA"/>
    <w:rsid w:val="00FA3B66"/>
    <w:rsid w:val="00FD1122"/>
    <w:rsid w:val="00FD716F"/>
    <w:rsid w:val="00FD7F61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F0BD8"/>
  <w15:chartTrackingRefBased/>
  <w15:docId w15:val="{9FB71337-FCE9-4E59-9A63-0078CA05F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AD6"/>
  </w:style>
  <w:style w:type="paragraph" w:styleId="Heading1">
    <w:name w:val="heading 1"/>
    <w:basedOn w:val="Normal"/>
    <w:next w:val="Normal"/>
    <w:link w:val="Heading1Char"/>
    <w:uiPriority w:val="9"/>
    <w:qFormat/>
    <w:rsid w:val="00214A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A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A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4A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ableofFigures">
    <w:name w:val="table of figures"/>
    <w:basedOn w:val="Normal"/>
    <w:next w:val="Normal"/>
    <w:uiPriority w:val="99"/>
    <w:unhideWhenUsed/>
    <w:rsid w:val="00214AD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14AD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27D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12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4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A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2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CB020-5852-4D00-9F64-8EA77229B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97</Words>
  <Characters>13094</Characters>
  <Application>Microsoft Office Word</Application>
  <DocSecurity>0</DocSecurity>
  <Lines>109</Lines>
  <Paragraphs>30</Paragraphs>
  <ScaleCrop>false</ScaleCrop>
  <Company/>
  <LinksUpToDate>false</LinksUpToDate>
  <CharactersWithSpaces>1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awsitt</dc:creator>
  <cp:keywords/>
  <dc:description/>
  <cp:lastModifiedBy>Chris Fawsitt</cp:lastModifiedBy>
  <cp:revision>43</cp:revision>
  <dcterms:created xsi:type="dcterms:W3CDTF">2024-07-18T09:35:00Z</dcterms:created>
  <dcterms:modified xsi:type="dcterms:W3CDTF">2024-11-08T14:58:00Z</dcterms:modified>
</cp:coreProperties>
</file>